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883A24" w14:textId="0CBAAB74" w:rsidR="00E16C80" w:rsidRDefault="00E16C80" w:rsidP="00E16C80">
      <w:pPr>
        <w:pStyle w:val="Rubrik2"/>
        <w:rPr>
          <w:noProof/>
        </w:rPr>
      </w:pPr>
      <w:r w:rsidRPr="00E16C80">
        <w:rPr>
          <w:noProof/>
        </w:rPr>
        <w:t>Model equations</w:t>
      </w:r>
    </w:p>
    <w:tbl>
      <w:tblPr>
        <w:tblW w:w="0" w:type="auto"/>
        <w:tblCellSpacing w:w="0" w:type="dxa"/>
        <w:tblBorders>
          <w:top w:val="outset" w:sz="6" w:space="0" w:color="D3D3D3"/>
          <w:left w:val="outset" w:sz="6" w:space="0" w:color="D3D3D3"/>
          <w:bottom w:val="outset" w:sz="6" w:space="0" w:color="D3D3D3"/>
          <w:right w:val="outset" w:sz="6" w:space="0" w:color="D3D3D3"/>
        </w:tblBorders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1493"/>
        <w:gridCol w:w="5123"/>
        <w:gridCol w:w="3715"/>
      </w:tblGrid>
      <w:tr w:rsidR="006E11DF" w:rsidRPr="003206AF" w14:paraId="4D4EBCA8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3D3D3"/>
            <w:vAlign w:val="center"/>
            <w:hideMark/>
          </w:tcPr>
          <w:p w14:paraId="4F996F13" w14:textId="77777777" w:rsidR="006E11DF" w:rsidRPr="003206AF" w:rsidRDefault="006E11DF" w:rsidP="00AE7424">
            <w:pPr>
              <w:rPr>
                <w:lang/>
              </w:rPr>
            </w:pP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3D3D3"/>
            <w:vAlign w:val="center"/>
            <w:hideMark/>
          </w:tcPr>
          <w:p w14:paraId="4C46F9AD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Equation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3D3D3"/>
            <w:vAlign w:val="center"/>
            <w:hideMark/>
          </w:tcPr>
          <w:p w14:paraId="59E55084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Properties</w:t>
            </w:r>
          </w:p>
        </w:tc>
      </w:tr>
      <w:tr w:rsidR="006E11DF" w:rsidRPr="003206AF" w14:paraId="4F161EEF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857AA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Acc_IS_Relative_Infectivity(t)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7FE68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Acc_IS_Relative_Infectivity(t - dt) + (Flow_7) * dt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27B9F7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IT Acc_IS_Relative_Infectivity = 0</w:t>
            </w:r>
          </w:p>
        </w:tc>
      </w:tr>
      <w:tr w:rsidR="006E11DF" w:rsidRPr="003206AF" w14:paraId="23BD05C8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AD8760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Accumulated_HCAI_infected_by_HCAI(t)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2F2B78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Accumulated_HCAI_infected_by_HCAI(t - dt) + (Flow_3) * dt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A359E8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IT Accumulated_HCAI_infected_by_HCAI = 0</w:t>
            </w:r>
          </w:p>
        </w:tc>
      </w:tr>
      <w:tr w:rsidR="006E11DF" w:rsidRPr="003206AF" w14:paraId="15BDED23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9394BD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Accumulated_HCAI_infected_by_Influenza_not_suspected(t)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DCA4A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Accumulated_HCAI_infected_by_Influenza_not_suspected(t - dt) + (Flow_2) * dt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063220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IT Accumulated_HCAI_infected_by_Influenza_not_suspected = 0</w:t>
            </w:r>
          </w:p>
        </w:tc>
      </w:tr>
      <w:tr w:rsidR="006E11DF" w:rsidRPr="003206AF" w14:paraId="553D062D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F26C4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Accumulated_HCAI_infected_by_Influenza_suspected(t)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BEF8E2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Accumulated_HCAI_infected_by_Influenza_suspected(t - dt) + (Flow_1) * dt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EBB1D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IT Accumulated_HCAI_infected_by_Influenza_suspected = 0</w:t>
            </w:r>
          </w:p>
        </w:tc>
      </w:tr>
      <w:tr w:rsidR="006E11DF" w:rsidRPr="003206AF" w14:paraId="4598CB21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2C07F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"Accumulated_Hospital-associated_influenza_(HCAI)"(t)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3F7AF0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"Accumulated_Hospital-associated_influenza_(HCAI)"(t - dt) + (Infected_HCAI) * dt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C28E0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IT "Accumulated_Hospital-associated_influenza_(HCAI)" = 0</w:t>
            </w:r>
          </w:p>
        </w:tc>
      </w:tr>
      <w:tr w:rsidR="006E11DF" w:rsidRPr="003206AF" w14:paraId="4C4BE943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B57BD8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Accumulated_INS(t)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5CD28D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Accumulated_INS(t - dt) + (Flow_6) * dt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065731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IT Accumulated_INS = 0</w:t>
            </w:r>
          </w:p>
        </w:tc>
      </w:tr>
      <w:tr w:rsidR="006E11DF" w:rsidRPr="003206AF" w14:paraId="140DBB8C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408FDA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Accumulated_IS(t)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DB4FE0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Accumulated_IS(t - dt) + (Flow_5) * dt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40842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IT Accumulated_IS = 0</w:t>
            </w:r>
          </w:p>
        </w:tc>
      </w:tr>
      <w:tr w:rsidR="006E11DF" w:rsidRPr="003206AF" w14:paraId="3A069E35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0AF17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HCAI_Day_1(t)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FF43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HCAI_Day_1(t - dt) + (HCAI - HCAI_Day_1t2) * dt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B29B90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IT HCAI_Day_1 = 0</w:t>
            </w:r>
            <w:r w:rsidRPr="003206AF">
              <w:rPr>
                <w:lang/>
              </w:rPr>
              <w:br/>
              <w:t>TRANSIT TIME = 1</w:t>
            </w:r>
            <w:r w:rsidRPr="003206AF">
              <w:rPr>
                <w:lang/>
              </w:rPr>
              <w:br/>
              <w:t>DISCRETE</w:t>
            </w:r>
            <w:r w:rsidRPr="003206AF">
              <w:rPr>
                <w:lang/>
              </w:rPr>
              <w:br/>
              <w:t>ACCEPT MULTIPLE BATCHES</w:t>
            </w:r>
          </w:p>
        </w:tc>
      </w:tr>
      <w:tr w:rsidR="006E11DF" w:rsidRPr="003206AF" w14:paraId="64D3F924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F02841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HCAI_Day_4(t)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506A6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HCAI_Day_4(t - dt) + (HCAI_Day_3t4 - HCAI_Day_4t5) * dt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D019F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IT HCAI_Day_4 = 0</w:t>
            </w:r>
            <w:r w:rsidRPr="003206AF">
              <w:rPr>
                <w:lang/>
              </w:rPr>
              <w:br/>
              <w:t>TRANSIT TIME = 1</w:t>
            </w:r>
            <w:r w:rsidRPr="003206AF">
              <w:rPr>
                <w:lang/>
              </w:rPr>
              <w:br/>
              <w:t>DISCRETE</w:t>
            </w:r>
            <w:r w:rsidRPr="003206AF">
              <w:rPr>
                <w:lang/>
              </w:rPr>
              <w:br/>
              <w:t>ACCEPT MULTIPLE BATCHES</w:t>
            </w:r>
          </w:p>
        </w:tc>
      </w:tr>
      <w:tr w:rsidR="006E11DF" w:rsidRPr="003206AF" w14:paraId="4990E773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9C5C0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HCAI_Day_5(t)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43144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HCAI_Day_5(t - dt) + (HCAI_Day_4t5 - HCAI_Day_5t6) * dt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12C15C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IT HCAI_Day_5 = 0</w:t>
            </w:r>
            <w:r w:rsidRPr="003206AF">
              <w:rPr>
                <w:lang/>
              </w:rPr>
              <w:br/>
              <w:t>TRANSIT TIME = 1</w:t>
            </w:r>
            <w:r w:rsidRPr="003206AF">
              <w:rPr>
                <w:lang/>
              </w:rPr>
              <w:br/>
              <w:t>DISCRETE</w:t>
            </w:r>
            <w:r w:rsidRPr="003206AF">
              <w:rPr>
                <w:lang/>
              </w:rPr>
              <w:br/>
              <w:t>ACCEPT MULTIPLE BATCHES</w:t>
            </w:r>
          </w:p>
        </w:tc>
      </w:tr>
      <w:tr w:rsidR="006E11DF" w:rsidRPr="003206AF" w14:paraId="6FECD8C9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0BF886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HCAI_Day_6(t)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A0D0B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HCAI_Day_6(t - dt) + (HCAI_Day_5t6 - HCAI_Day_6t7) * dt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302BD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IT HCAI_Day_6 = 0</w:t>
            </w:r>
            <w:r w:rsidRPr="003206AF">
              <w:rPr>
                <w:lang/>
              </w:rPr>
              <w:br/>
              <w:t>TRANSIT TIME = 1</w:t>
            </w:r>
            <w:r w:rsidRPr="003206AF">
              <w:rPr>
                <w:lang/>
              </w:rPr>
              <w:br/>
              <w:t>DISCRETE</w:t>
            </w:r>
            <w:r w:rsidRPr="003206AF">
              <w:rPr>
                <w:lang/>
              </w:rPr>
              <w:br/>
              <w:t>ACCEPT MULTIPLE BATCHES</w:t>
            </w:r>
          </w:p>
        </w:tc>
      </w:tr>
      <w:tr w:rsidR="006E11DF" w:rsidRPr="003206AF" w14:paraId="042E9E82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459156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lastRenderedPageBreak/>
              <w:t>HCAI_Day_7(t)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591A5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HCAI_Day_7(t - dt) + (HCAI_Day_6t7 - HCAI_Day_7t8) * dt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113517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IT HCAI_Day_7 = 0</w:t>
            </w:r>
            <w:r w:rsidRPr="003206AF">
              <w:rPr>
                <w:lang/>
              </w:rPr>
              <w:br/>
              <w:t>TRANSIT TIME = 1</w:t>
            </w:r>
            <w:r w:rsidRPr="003206AF">
              <w:rPr>
                <w:lang/>
              </w:rPr>
              <w:br/>
              <w:t>DISCRETE</w:t>
            </w:r>
            <w:r w:rsidRPr="003206AF">
              <w:rPr>
                <w:lang/>
              </w:rPr>
              <w:br/>
              <w:t>ACCEPT MULTIPLE BATCHES</w:t>
            </w:r>
          </w:p>
        </w:tc>
      </w:tr>
      <w:tr w:rsidR="006E11DF" w:rsidRPr="003206AF" w14:paraId="2F8708C2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38AF7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HCAI_Day_8(t)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6DFE0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HCAI_Day_8(t - dt) + (HCAI_Day_7t8 - HCAI_Day_8_out) * dt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776C6A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IT HCAI_Day_8 = 0</w:t>
            </w:r>
            <w:r w:rsidRPr="003206AF">
              <w:rPr>
                <w:lang/>
              </w:rPr>
              <w:br/>
              <w:t>TRANSIT TIME = 1</w:t>
            </w:r>
            <w:r w:rsidRPr="003206AF">
              <w:rPr>
                <w:lang/>
              </w:rPr>
              <w:br/>
              <w:t>DISCRETE</w:t>
            </w:r>
            <w:r w:rsidRPr="003206AF">
              <w:rPr>
                <w:lang/>
              </w:rPr>
              <w:br/>
              <w:t>ACCEPT MULTIPLE BATCHES</w:t>
            </w:r>
          </w:p>
        </w:tc>
      </w:tr>
      <w:tr w:rsidR="006E11DF" w:rsidRPr="003206AF" w14:paraId="7D41BC92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67C3D4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HCAI_Day2(t)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0958D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HCAI_Day2(t - dt) + (HCAI_Day_1t2 - HCAI_Day_2t3) * dt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60D87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IT HCAI_Day2 = 0</w:t>
            </w:r>
            <w:r w:rsidRPr="003206AF">
              <w:rPr>
                <w:lang/>
              </w:rPr>
              <w:br/>
              <w:t>TRANSIT TIME = 1</w:t>
            </w:r>
            <w:r w:rsidRPr="003206AF">
              <w:rPr>
                <w:lang/>
              </w:rPr>
              <w:br/>
              <w:t>DISCRETE</w:t>
            </w:r>
            <w:r w:rsidRPr="003206AF">
              <w:rPr>
                <w:lang/>
              </w:rPr>
              <w:br/>
              <w:t>ACCEPT MULTIPLE BATCHES</w:t>
            </w:r>
          </w:p>
        </w:tc>
      </w:tr>
      <w:tr w:rsidR="006E11DF" w:rsidRPr="003206AF" w14:paraId="2D4765DC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EC26A5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S_Day_2(t)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380A7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S_Day_2(t - dt) + (INS - INS_Day_2t3) * dt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BB520D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IT INS_Day_2 = 0</w:t>
            </w:r>
            <w:r w:rsidRPr="003206AF">
              <w:rPr>
                <w:lang/>
              </w:rPr>
              <w:br/>
              <w:t>TRANSIT TIME = 1</w:t>
            </w:r>
            <w:r w:rsidRPr="003206AF">
              <w:rPr>
                <w:lang/>
              </w:rPr>
              <w:br/>
              <w:t>DISCRETE</w:t>
            </w:r>
            <w:r w:rsidRPr="003206AF">
              <w:rPr>
                <w:lang/>
              </w:rPr>
              <w:br/>
              <w:t>ACCEPT MULTIPLE BATCHES</w:t>
            </w:r>
          </w:p>
        </w:tc>
      </w:tr>
      <w:tr w:rsidR="006E11DF" w:rsidRPr="003206AF" w14:paraId="4A2FD298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1B780D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S_Day_3(t)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D94281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S_Day_3(t - dt) + (INS_Day_2t3 - INS_Day_3t4) * dt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944C4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IT INS_Day_3 = 0</w:t>
            </w:r>
            <w:r w:rsidRPr="003206AF">
              <w:rPr>
                <w:lang/>
              </w:rPr>
              <w:br/>
              <w:t>TRANSIT TIME = 1</w:t>
            </w:r>
            <w:r w:rsidRPr="003206AF">
              <w:rPr>
                <w:lang/>
              </w:rPr>
              <w:br/>
              <w:t>DISCRETE</w:t>
            </w:r>
            <w:r w:rsidRPr="003206AF">
              <w:rPr>
                <w:lang/>
              </w:rPr>
              <w:br/>
              <w:t>ACCEPT MULTIPLE BATCHES</w:t>
            </w:r>
          </w:p>
        </w:tc>
      </w:tr>
      <w:tr w:rsidR="006E11DF" w:rsidRPr="003206AF" w14:paraId="04EB4880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AEDE52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S_Day_4(t)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93C61A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S_Day_4(t - dt) + (INS_Day_3t4 - INS_Day_4t5) * dt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3DD3E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IT INS_Day_4 = 0</w:t>
            </w:r>
            <w:r w:rsidRPr="003206AF">
              <w:rPr>
                <w:lang/>
              </w:rPr>
              <w:br/>
              <w:t>TRANSIT TIME = 1</w:t>
            </w:r>
            <w:r w:rsidRPr="003206AF">
              <w:rPr>
                <w:lang/>
              </w:rPr>
              <w:br/>
              <w:t>DISCRETE</w:t>
            </w:r>
            <w:r w:rsidRPr="003206AF">
              <w:rPr>
                <w:lang/>
              </w:rPr>
              <w:br/>
              <w:t>ACCEPT MULTIPLE BATCHES</w:t>
            </w:r>
          </w:p>
        </w:tc>
      </w:tr>
      <w:tr w:rsidR="006E11DF" w:rsidRPr="003206AF" w14:paraId="328B1914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491A16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S_Day_5(t)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A91AF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S_Day_5(t - dt) + (INS_Day_4t5 - INS_Day_5t6) * dt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3E2A9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IT INS_Day_5 = 0</w:t>
            </w:r>
            <w:r w:rsidRPr="003206AF">
              <w:rPr>
                <w:lang/>
              </w:rPr>
              <w:br/>
              <w:t>TRANSIT TIME = 1</w:t>
            </w:r>
            <w:r w:rsidRPr="003206AF">
              <w:rPr>
                <w:lang/>
              </w:rPr>
              <w:br/>
              <w:t>DISCRETE</w:t>
            </w:r>
            <w:r w:rsidRPr="003206AF">
              <w:rPr>
                <w:lang/>
              </w:rPr>
              <w:br/>
              <w:t>ACCEPT MULTIPLE BATCHES</w:t>
            </w:r>
          </w:p>
        </w:tc>
      </w:tr>
      <w:tr w:rsidR="006E11DF" w:rsidRPr="003206AF" w14:paraId="202C5F62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4DEA23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S_Day_6(t)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BFA56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S_Day_6(t - dt) + (INS_Day_5t6 - INS_Day_6t7) * dt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5F82DE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IT INS_Day_6 = 0</w:t>
            </w:r>
            <w:r w:rsidRPr="003206AF">
              <w:rPr>
                <w:lang/>
              </w:rPr>
              <w:br/>
              <w:t>TRANSIT TIME = 1</w:t>
            </w:r>
            <w:r w:rsidRPr="003206AF">
              <w:rPr>
                <w:lang/>
              </w:rPr>
              <w:br/>
              <w:t>DISCRETE</w:t>
            </w:r>
            <w:r w:rsidRPr="003206AF">
              <w:rPr>
                <w:lang/>
              </w:rPr>
              <w:br/>
              <w:t>ACCEPT MULTIPLE BATCHES</w:t>
            </w:r>
          </w:p>
        </w:tc>
      </w:tr>
      <w:tr w:rsidR="006E11DF" w:rsidRPr="003206AF" w14:paraId="24103DB3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53F92F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S_Day_7(t)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B5DF5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S_Day_7(t - dt) + (INS_Day_6t7 - INS_Day_7t8) * dt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A070B3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IT INS_Day_7 = 0</w:t>
            </w:r>
            <w:r w:rsidRPr="003206AF">
              <w:rPr>
                <w:lang/>
              </w:rPr>
              <w:br/>
              <w:t>TRANSIT TIME = 1</w:t>
            </w:r>
            <w:r w:rsidRPr="003206AF">
              <w:rPr>
                <w:lang/>
              </w:rPr>
              <w:br/>
              <w:t>DISCRETE</w:t>
            </w:r>
            <w:r w:rsidRPr="003206AF">
              <w:rPr>
                <w:lang/>
              </w:rPr>
              <w:br/>
              <w:t>ACCEPT MULTIPLE BATCHES</w:t>
            </w:r>
          </w:p>
        </w:tc>
      </w:tr>
      <w:tr w:rsidR="006E11DF" w:rsidRPr="003206AF" w14:paraId="3C6F7870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BB81F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S_Day_8(t)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34AAA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S_Day_8(t - dt) + (INS_Day_7t8 - INS_Day_8_out) * dt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042795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IT INS_Day_8 = 0</w:t>
            </w:r>
            <w:r w:rsidRPr="003206AF">
              <w:rPr>
                <w:lang/>
              </w:rPr>
              <w:br/>
              <w:t>TRANSIT TIME = 1</w:t>
            </w:r>
            <w:r w:rsidRPr="003206AF">
              <w:rPr>
                <w:lang/>
              </w:rPr>
              <w:br/>
              <w:t>DISCRETE</w:t>
            </w:r>
            <w:r w:rsidRPr="003206AF">
              <w:rPr>
                <w:lang/>
              </w:rPr>
              <w:br/>
              <w:t>ACCEPT MULTIPLE BATCHES</w:t>
            </w:r>
          </w:p>
        </w:tc>
      </w:tr>
      <w:tr w:rsidR="006E11DF" w:rsidRPr="003206AF" w14:paraId="7EE91024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C3D74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S_Day_2(t)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7E39AC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S_Day_2(t - dt) + (IS - IS_Day_2t3) * dt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774D9B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IT IS_Day_2 = 0</w:t>
            </w:r>
            <w:r w:rsidRPr="003206AF">
              <w:rPr>
                <w:lang/>
              </w:rPr>
              <w:br/>
              <w:t>TRANSIT TIME = 1</w:t>
            </w:r>
            <w:r w:rsidRPr="003206AF">
              <w:rPr>
                <w:lang/>
              </w:rPr>
              <w:br/>
              <w:t>DISCRETE</w:t>
            </w:r>
            <w:r w:rsidRPr="003206AF">
              <w:rPr>
                <w:lang/>
              </w:rPr>
              <w:br/>
              <w:t>ACCEPT MULTIPLE BATCHES</w:t>
            </w:r>
          </w:p>
        </w:tc>
      </w:tr>
      <w:tr w:rsidR="006E11DF" w:rsidRPr="003206AF" w14:paraId="2E50CF44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1D374E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S_Day_3(t)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F797C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S_Day_3(t - dt) + (IS_Day_2t3 - IS_Day_3t4) * dt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447533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IT IS_Day_3 = 0</w:t>
            </w:r>
            <w:r w:rsidRPr="003206AF">
              <w:rPr>
                <w:lang/>
              </w:rPr>
              <w:br/>
              <w:t>TRANSIT TIME = 1</w:t>
            </w:r>
            <w:r w:rsidRPr="003206AF">
              <w:rPr>
                <w:lang/>
              </w:rPr>
              <w:br/>
            </w:r>
            <w:r w:rsidRPr="003206AF">
              <w:rPr>
                <w:lang/>
              </w:rPr>
              <w:lastRenderedPageBreak/>
              <w:t>DISCRETE</w:t>
            </w:r>
            <w:r w:rsidRPr="003206AF">
              <w:rPr>
                <w:lang/>
              </w:rPr>
              <w:br/>
              <w:t>ACCEPT MULTIPLE BATCHES</w:t>
            </w:r>
          </w:p>
        </w:tc>
      </w:tr>
      <w:tr w:rsidR="006E11DF" w:rsidRPr="003206AF" w14:paraId="529A616A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C1DD8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lastRenderedPageBreak/>
              <w:t>IS_Day_4(t)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1E5DF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S_Day_4(t - dt) + (IS_Day_3t4 - IS_Day_4t5) * dt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5C8656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IT IS_Day_4 = 0</w:t>
            </w:r>
            <w:r w:rsidRPr="003206AF">
              <w:rPr>
                <w:lang/>
              </w:rPr>
              <w:br/>
              <w:t>TRANSIT TIME = 1</w:t>
            </w:r>
            <w:r w:rsidRPr="003206AF">
              <w:rPr>
                <w:lang/>
              </w:rPr>
              <w:br/>
              <w:t>DISCRETE</w:t>
            </w:r>
            <w:r w:rsidRPr="003206AF">
              <w:rPr>
                <w:lang/>
              </w:rPr>
              <w:br/>
              <w:t>ACCEPT MULTIPLE BATCHES</w:t>
            </w:r>
          </w:p>
        </w:tc>
      </w:tr>
      <w:tr w:rsidR="006E11DF" w:rsidRPr="003206AF" w14:paraId="3F8EA751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9806FD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S_Day_5(t)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0C577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S_Day_5(t - dt) + (IS_Day_4t5 - IS_Day_5t6) * dt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450DB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IT IS_Day_5 = 0</w:t>
            </w:r>
            <w:r w:rsidRPr="003206AF">
              <w:rPr>
                <w:lang/>
              </w:rPr>
              <w:br/>
              <w:t>TRANSIT TIME = 1</w:t>
            </w:r>
            <w:r w:rsidRPr="003206AF">
              <w:rPr>
                <w:lang/>
              </w:rPr>
              <w:br/>
              <w:t>DISCRETE</w:t>
            </w:r>
            <w:r w:rsidRPr="003206AF">
              <w:rPr>
                <w:lang/>
              </w:rPr>
              <w:br/>
              <w:t>ACCEPT MULTIPLE BATCHES</w:t>
            </w:r>
          </w:p>
        </w:tc>
      </w:tr>
      <w:tr w:rsidR="006E11DF" w:rsidRPr="003206AF" w14:paraId="309FE015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B5AC62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S_Day_6(t)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32342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S_Day_6(t - dt) + (IS_Day_5t6 - IS_Day_6t7) * dt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C9E40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IT IS_Day_6 = 0</w:t>
            </w:r>
            <w:r w:rsidRPr="003206AF">
              <w:rPr>
                <w:lang/>
              </w:rPr>
              <w:br/>
              <w:t>TRANSIT TIME = 1</w:t>
            </w:r>
            <w:r w:rsidRPr="003206AF">
              <w:rPr>
                <w:lang/>
              </w:rPr>
              <w:br/>
              <w:t>DISCRETE</w:t>
            </w:r>
            <w:r w:rsidRPr="003206AF">
              <w:rPr>
                <w:lang/>
              </w:rPr>
              <w:br/>
              <w:t>ACCEPT MULTIPLE BATCHES</w:t>
            </w:r>
          </w:p>
        </w:tc>
      </w:tr>
      <w:tr w:rsidR="006E11DF" w:rsidRPr="003206AF" w14:paraId="54222C24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644F83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S_Day_7(t)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B0BD0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S_Day_7(t - dt) + (IS_Day_6t7 - IS_Day_7t8) * dt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10FF63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IT IS_Day_7 = 0</w:t>
            </w:r>
            <w:r w:rsidRPr="003206AF">
              <w:rPr>
                <w:lang/>
              </w:rPr>
              <w:br/>
              <w:t>TRANSIT TIME = 1</w:t>
            </w:r>
            <w:r w:rsidRPr="003206AF">
              <w:rPr>
                <w:lang/>
              </w:rPr>
              <w:br/>
              <w:t>DISCRETE</w:t>
            </w:r>
            <w:r w:rsidRPr="003206AF">
              <w:rPr>
                <w:lang/>
              </w:rPr>
              <w:br/>
              <w:t>ACCEPT MULTIPLE BATCHES</w:t>
            </w:r>
          </w:p>
        </w:tc>
      </w:tr>
      <w:tr w:rsidR="006E11DF" w:rsidRPr="003206AF" w14:paraId="5438B07A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043D3E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S_Day_8(t)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E3709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S_Day_8(t - dt) + (IS_Day_7t8 - IS_Day_8_out) * dt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822100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IT IS_Day_8 = 0</w:t>
            </w:r>
            <w:r w:rsidRPr="003206AF">
              <w:rPr>
                <w:lang/>
              </w:rPr>
              <w:br/>
              <w:t>TRANSIT TIME = 1</w:t>
            </w:r>
            <w:r w:rsidRPr="003206AF">
              <w:rPr>
                <w:lang/>
              </w:rPr>
              <w:br/>
              <w:t>DISCRETE</w:t>
            </w:r>
            <w:r w:rsidRPr="003206AF">
              <w:rPr>
                <w:lang/>
              </w:rPr>
              <w:br/>
              <w:t>ACCEPT MULTIPLE BATCHES</w:t>
            </w:r>
          </w:p>
        </w:tc>
      </w:tr>
      <w:tr w:rsidR="006E11DF" w:rsidRPr="003206AF" w14:paraId="6DDD784C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709FF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Not_influenza(t)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A72EA9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Not_influenza(t - dt) + (From_Emergency_not_influenza - Not_influensa_leaving - HCAI) * dt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B5FDFB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IT Not_influenza = 135</w:t>
            </w:r>
          </w:p>
        </w:tc>
      </w:tr>
      <w:tr w:rsidR="006E11DF" w:rsidRPr="003206AF" w14:paraId="4C956B3E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CEE06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SU_Dag_3(t)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24441B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SU_Dag_3(t - dt) + (HCAI_Day_2t3 - HCAI_Day_3t4) * dt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5972C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IT SU_Dag_3 = 0</w:t>
            </w:r>
            <w:r w:rsidRPr="003206AF">
              <w:rPr>
                <w:lang/>
              </w:rPr>
              <w:br/>
              <w:t>TRANSIT TIME = 1</w:t>
            </w:r>
            <w:r w:rsidRPr="003206AF">
              <w:rPr>
                <w:lang/>
              </w:rPr>
              <w:br/>
              <w:t>DISCRETE</w:t>
            </w:r>
            <w:r w:rsidRPr="003206AF">
              <w:rPr>
                <w:lang/>
              </w:rPr>
              <w:br/>
              <w:t>ACCEPT MULTIPLE BATCHES</w:t>
            </w:r>
          </w:p>
        </w:tc>
      </w:tr>
      <w:tr w:rsidR="006E11DF" w:rsidRPr="003206AF" w14:paraId="0A62CBFA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4017E5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Total_HCAI(t)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E17507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Total_HCAI(t - dt) + (HCAI_Day_8_out) * dt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532FEF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IT Total_HCAI = 0</w:t>
            </w:r>
          </w:p>
        </w:tc>
      </w:tr>
      <w:tr w:rsidR="006E11DF" w:rsidRPr="003206AF" w14:paraId="41813C0A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7FBBB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Total_INS(t)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C0FA77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Total_INS(t - dt) + (INS_Day_8_out) * dt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5596A5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IT Total_INS = 0</w:t>
            </w:r>
          </w:p>
        </w:tc>
      </w:tr>
      <w:tr w:rsidR="006E11DF" w:rsidRPr="003206AF" w14:paraId="0382174D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E92E77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Total_IS(t)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A8551C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Total_IS(t - dt) + (IS_Day_8_out) * dt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D5F0C2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IT Total_IS = 0</w:t>
            </w:r>
          </w:p>
        </w:tc>
      </w:tr>
      <w:tr w:rsidR="006E11DF" w:rsidRPr="003206AF" w14:paraId="6579A62D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C489C4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Flow_1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5DECB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Not_influenza * Calibration_factor/10* ((1-"Ratio_non-flu_receiving_prophylactic_medication_(%)"/100) + ("Ratio_non-flu_receiving_prophylactic_medication_(%)"/100) *(1-"Prophylactic_effectiveness_(%)"/100)) * Average_#_other_exposed_patients_in_shared_rooms * ( (1-"Vaccination_coverage_(%)"/100)+ (("Vaccination_coverage_(%)"/100)*(1-"Vaccine_effectiveness_(%)"/100)) ) * ( ( IS_Relative_Infectivity) / (HCAI_Relative_Infectivity+IS_Relative_Infectivity+INS_Relative_infectivity+ Not_influenza) 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11399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383C9E48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90523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lastRenderedPageBreak/>
              <w:t>Flow_2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76BBB3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Not_influenza * Calibration_factor/10* ((1-"Ratio_non-flu_receiving_prophylactic_medication_(%)"/100) + ("Ratio_non-flu_receiving_prophylactic_medication_(%)"/100) *(1-"Prophylactic_effectiveness_(%)"/100)) * Average_#_other_exposed_patients_in_shared_rooms * ( (1-"Vaccination_coverage_(%)"/100)+ (("Vaccination_coverage_(%)"/100)*(1-"Vaccine_effectiveness_(%)"/100)) ) * ( ( INS_Relative_infectivity) / (HCAI_Relative_Infectivity+IS_Relative_Infectivity+INS_Relative_infectivity+ Not_influenza) 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0B8D68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2A5DD896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90FF49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Flow_3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E3FCD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Not_influenza * Calibration_factor/10* ((1-"Ratio_non-flu_receiving_prophylactic_medication_(%)"/100) + ("Ratio_non-flu_receiving_prophylactic_medication_(%)"/100) *(1-"Prophylactic_effectiveness_(%)"/100)) * Average_#_other_exposed_patients_in_shared_rooms * ( (1-"Vaccination_coverage_(%)"/100)+ (("Vaccination_coverage_(%)"/100)*(1-"Vaccine_effectiveness_(%)"/100)) ) * ( (HCAI_Relative_Infectivity) / (HCAI_Relative_Infectivity+IS_Relative_Infectivity+INS_Relative_infectivity+ Not_influenza) 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282B8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3BF66886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4AC330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Flow_5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EFA54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S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4645F3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6EC722FB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14B039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Flow_6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968D9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S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84DA2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654BA4BD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95DCEF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Flow_7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9B070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S_Relative_Infectivity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29CF2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37A113FB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FBC2AD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From_Emergency_not_influenza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81C6C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Total_ED_arrivals_per_year/365 -IS-INS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173033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18115EE2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85CF9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HCAI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639FAA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Not_influenza * Calibration_factor/10* ((1-"Ratio_non-flu_receiving_prophylactic_medication_(%)"/100) + ("Ratio_non-flu_receiving_prophylactic_medication_(%)"/100) *(1-"Prophylactic_effectiveness_(%)"/100)) * Average_#_other_exposed_patients_in_shared_rooms * ( (1-"Vaccination_coverage_(%)"/100)+ (("Vaccination_coverage_(%)"/100)*(1-"Vaccine_effectiveness_(%)"/100)) ) * ( (HCAI_Relative_Infectivity+ IS_Relative_Infectivity+ INS_Relative_infectivity) / (HCAI_Relative_Infectivity+IS_Relative_Infectivity+INS_Relative_infectivity+ Not_influenza) 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F1031D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OUTFLOW PRIORITY: 2</w:t>
            </w:r>
          </w:p>
        </w:tc>
      </w:tr>
      <w:tr w:rsidR="006E11DF" w:rsidRPr="003206AF" w14:paraId="0BE6A920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71B494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HCAI_Day_1t2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97F9C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CONVEYOR OUTFLOW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116899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4044696F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F2E78D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HCAI_Day_2t3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9C52B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CONVEYOR OUTFLOW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DDE42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0811FC01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8DB0E7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lastRenderedPageBreak/>
              <w:t>HCAI_Day_3t4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C83EC6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CONVEYOR OUTFLOW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1CF5E5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332635C7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FD737A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HCAI_Day_4t5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43E33D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CONVEYOR OUTFLOW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7185C9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236CA86B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9F140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HCAI_Day_5t6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D91BE9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CONVEYOR OUTFLOW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10968D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3AF8962B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5DAD4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HCAI_Day_6t7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28B535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CONVEYOR OUTFLOW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BC82F3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32652461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5CD0E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HCAI_Day_7t8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B87F56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CONVEYOR OUTFLOW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F9B36D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46721035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317786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HCAI_Day_8_out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34B2A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CONVEYOR OUTFLOW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74AEB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131C2BAA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E49E3E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fected_HCAI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9773F5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HCAI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86A20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53C08483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3CAA9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S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428E30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(1-"Diagnostic_accuracy_at_Emergency_(%)"/100)* Influenza_season* Total_#_influenza_patients_from_Emergency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558448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29BD42F2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A884F0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S_Day_2t3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009B85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CONVEYOR OUTFLOW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5AF6DC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14B7205D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BDFC67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S_Day_3t4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88E7FC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CONVEYOR OUTFLOW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8B651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6303224E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14895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S_Day_4t5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A49D4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CONVEYOR OUTFLOW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F31B7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23855472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7E899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S_Day_5t6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2FC65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CONVEYOR OUTFLOW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954C2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795CA28F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055535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S_Day_6t7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2AA25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CONVEYOR OUTFLOW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629C0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2C75863A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D532CB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S_Day_7t8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A96DA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CONVEYOR OUTFLOW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49DB7A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371ECCBF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B2DAC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S_Day_8_out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3F61A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CONVEYOR OUTFLOW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051C63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076C8AB7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17981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S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BF1397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("Diagnostic_accuracy_at_Emergency_(%)"/100)*Influenza_season* Total_#_influenza_patients_from_Emergency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5F7DDE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5D96639D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23285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S_Day_2t3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290051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CONVEYOR OUTFLOW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FE01C2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00AD0B59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786CB4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S_Day_3t4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EF1A18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CONVEYOR OUTFLOW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8E95A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4CAC8797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90D28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S_Day_4t5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A775F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CONVEYOR OUTFLOW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E2538F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607D1F27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DA8267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S_Day_5t6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C95508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CONVEYOR OUTFLOW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CFBC71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346D5A78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210EC8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S_Day_6t7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0F2E8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CONVEYOR OUTFLOW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B3AFD6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15F1197D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346A22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S_Day_7t8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89191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CONVEYOR OUTFLOW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51AC8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360A6A03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6B980B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lastRenderedPageBreak/>
              <w:t>IS_Day_8_out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4C15B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CONVEYOR OUTFLOW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A6DFD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77502FC2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1CC88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Not_influensa_leaving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605646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Not_influenza/"Care_time,_not_influenza"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DA7F3E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OUTFLOW PRIORITY: 1</w:t>
            </w:r>
          </w:p>
        </w:tc>
      </w:tr>
      <w:tr w:rsidR="006E11DF" w:rsidRPr="003206AF" w14:paraId="6E126547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51532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Average_#_other_exposed_patients_in_shared_rooms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4AF269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2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2786C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1D34CEEA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44EC7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"Average_viral_titre_level_treated_day_1-8_(should_be_1,00)"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F0295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MEAN("Viral_titre_level_day_1_(untreated)"; "Viral_titre_level_day_2_(untreated)"; "Viral_titre_level_day_3_(untreated)"; "Viral_titre_level_day_4_(untreated)"; "Viral_titre_level_day_5_(untreated)"; "Viral_titre_level_day_6_(untreated)"; "Viral_titre_level_day_7_(untreated)"; "Viral_titre_level_day_8_(untreated)"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E2E33F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4878AEB2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F2B78F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Calibration_factor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78A68B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,001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99E1D0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3A4533BE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D2BD1A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"Care_time,_not_influenza"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AD7181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5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81A49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6D62DA72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ED5F8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"Diagnostic_accuracy_at_Emergency_(%)"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34BAE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60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3B4215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3364F70E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6337CF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HCAI_Infectvity_Day_1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60C55B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((("Share_of_HCAI_treated_day_2_(%)"/100)*"Viral_titre_level_day_1_(treated)")+ ((1-("Share_of_HCAI_treated_day_2_(%)" /100))*"Viral_titre_level_day_1_(untreated)")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802700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2584F755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69593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HCAI_Infectvity_Day_2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84F8CD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((("Share_of_HCAI_treated_day_2_(%)"/100)*"Viral_titre_level_day_2_(treated)")+ ((1-("Share_of_HCAI_treated_day_2_(%)" /100))*"Viral_titre_level_day_2_(untreated)")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49A67D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34F41CC9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113D56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HCAI_Infectvity_Day_3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AF4B2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((("Share_of_HCAI_treated_day_2_(%)"/100)*"Viral_titre_level_day_3_(treated)")+ ((1-("Share_of_HCAI_treated_day_2_(%)" /100))*"Viral_titre_level_day_3_(untreated)")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A0C3C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44B8743A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010D56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HCAI_Infectvity_Day_4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94635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((("Share_of_HCAI_treated_day_2_(%)"/100)*"Viral_titre_level_day_4_(treated)")+ ((1-("Share_of_HCAI_treated_day_2_(%)" /100))*"Viral_titre_level_day_4_(untreated)")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B707F0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77CC5DBE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4FC097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HCAI_Infectvity_Day_5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C53CB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((("Share_of_HCAI_treated_day_2_(%)"/100)*"Viral_titre_level_day_5_(treated)")+ ((1-("Share_of_HCAI_treated_day_2_(%)" /100))*"Viral_titre_level_day_5_(untreated)")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478529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5D7CA705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3538C8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HCAI_Infectvity_Day_6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D04D1C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((("Share_of_HCAI_treated_day_2_(%)"/100)*"Viral_titre_level_day_6_(treated)")+ ((1-</w:t>
            </w:r>
            <w:r w:rsidRPr="003206AF">
              <w:rPr>
                <w:lang/>
              </w:rPr>
              <w:lastRenderedPageBreak/>
              <w:t>("Share_of_HCAI_treated_day_2_(%)" /100))*"Viral_titre_level_day_6_(untreated)")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B2023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3B23406F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04F86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HCAI_Infectvity_Day_7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77FF3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((("Share_of_HCAI_treated_day_2_(%)"/100)*"Viral_titre_level_day_7_(treated)")+ ((1-("Share_of_HCAI_treated_day_2_(%)" /100))*"Viral_titre_level_day_7_(untreated)")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1476ED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18E847C7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BB019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HCAI_Infectvity_Day_8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F9DC1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((("Share_of_HCAI_treated_day_2_(%)"/100)*"Viral_titre_level_day_8_(treated)")+ ((1-("Share_of_HCAI_treated_day_2_(%)" /100))*"Viral_titre_level_day_8_(untreated)")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63B373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7948226E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1660A8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HCAI_Relative_Infectivity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6CBD2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((HCAI_Day_1*HCAI_Infectvity_Day_1)+(HCAI_Day2*HCAI_Infectvity_Day_2)+(SU_Dag_3*HCAI_Infectvity_Day_3)+(HCAI_Day_4*HCAI_Infectvity_Day_4)+(HCAI_Day_5*HCAI_Infectvity_Day_5)+(HCAI_Day_6*HCAI_Infectvity_Day_6)+(HCAI_Day_7*HCAI_Infectvity_Day_7)+(HCAI_Day_8*HCAI_Infectvity_Day_8)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61960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65CEE951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5DDCC2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HCAI_sum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EADB2A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HCAI_Day_1+HCAI_Day2+SU_Dag_3+HCAI_Day_4+HCAI_Day_5+HCAI_Day_6+HCAI_Day_7+HCAI_Day_8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6A830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021E7A76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D9A4E4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fluenza_season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978EDA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(S1819*"Season_18--19"+S1718*"Season_17--18"+S1617*"Season_16--17"+S1516*"Season_15--16"+S1415*"Season_14--15"+S1314*"Season_13--14")/100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501ABD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4C570502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CC460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S_infectivity_day_2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689F8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((("Share_of_INS_treated_day_2_(%)"/100)*"Viral_titre_level_day_2_(treated)")+ ((1-("Share_of_INS_treated_day_2_(%)"/100))*"Viral_titre_level_day_2_(untreated)")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7B993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3F9EEA72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67F7F1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S_infectivity_day_3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9FA6B3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((("Share_of_INS_treated_day_2_(%)"/100)*"Viral_titre_level_day_3_(treated)")+ ((1-("Share_of_INS_treated_day_2_(%)"/100))*"Viral_titre_level_day_3_(untreated)")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CB0C2D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45AB9BEA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4F7EC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S_infectivity_day_4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7F0C6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((("Share_of_INS_treated_day_2_(%)"/100)*"Viral_titre_level_day_4_(treated)")+ ((1-("Share_of_INS_treated_day_2_(%)"/100))*"Viral_titre_level_day_4_(untreated)")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DCC62E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648E24E4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894B9A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S_infectivity_day_5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264CDB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((("Share_of_INS_treated_day_2_(%)"/100)*"Viral_titre_level_day_5_(treated)")+ ((1-("Share_of_INS_treated_day_2_(%)"/100))*"Viral_titre_level_day_5_(untreated)")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F3557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080EF9FC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A3A4F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S_infectivity_day_6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0BCFBA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((("Share_of_INS_treated_day_2_(%)"/100)*"Viral_titre_level_day_6_(treated)")+ ((1-("Share_of_INS_treated_day_2_(%)"/100))*"Viral_titre_level_day_6_(untreated)")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CE30B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25FF42E9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98FBFC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S_infectivity_day_7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07B84F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((("Share_of_INS_treated_day_2_(%)"/100)*"Viral_titre_level_day_7_(treated)")+ ((1-</w:t>
            </w:r>
            <w:r w:rsidRPr="003206AF">
              <w:rPr>
                <w:lang/>
              </w:rPr>
              <w:lastRenderedPageBreak/>
              <w:t>("Share_of_INS_treated_day_2_(%)"/100))*"Viral_titre_level_day_7_(untreated)")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6664C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595C4485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B69B31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S_infectivity_day_8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6C89A2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((("Share_of_INS_treated_day_2_(%)"/100)*"Viral_titre_level_day_8_(treated)")+ ((1-("Share_of_INS_treated_day_2_(%)"/100))*"Viral_titre_level_day_8_(untreated)")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8D5BC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09DEEACD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BD7723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S_Relative_infectivity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044DE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((INS_Day_2*INS_infectivity_day_2)+(INS_Day_3*INS_infectivity_day_3)+(INS_Day_4*INS_infectivity_day_4)+(INS_Day_5*INS_infectivity_day_5)+(INS_Day_6*INS_infectivity_day_6)+(INS_Day_7*INS_infectivity_day_7)+(INS_Day_8*INS_infectivity_day_8)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AED99A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3BFDC30B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E265B5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S_sum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64A32D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S_Day_2+INS_Day_3+INS_Day_4+INS_Day_5+INS_Day_6+INS_Day_7+INS_Day_8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4C7B1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4334E1CC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304C80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S_Infectivity_Day_2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F37344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((("Share_of_IS_treated_day_2_(%)"/100)*"Viral_titre_level_day_2_(treated)")+ ((1-("Share_of_IS_treated_day_2_(%)"/100))*"Viral_titre_level_day_2_(untreated)")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99A3FD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68401F92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C7347C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S_Infectivity_Day_3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357009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((("Share_of_IS_treated_day_2_(%)"/100)*"Viral_titre_level_day_3_(treated)")+ ((1-("Share_of_IS_treated_day_2_(%)"/100))*"Viral_titre_level_day_3_(untreated)")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17CDD4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2875ECB9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08110E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S_Infectivity_Day_4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83514D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((("Share_of_IS_treated_day_2_(%)"/100)*"Viral_titre_level_day_4_(treated)")+ ((1-("Share_of_IS_treated_day_2_(%)"/100))*"Viral_titre_level_day_4_(untreated)")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2E3B2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5D8AB95C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072C81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S_Infectivity_Day_5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32CA6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((("Share_of_IS_treated_day_2_(%)"/100)*"Viral_titre_level_day_5_(treated)")+ ((1-("Share_of_IS_treated_day_2_(%)"/100))*"Viral_titre_level_day_5_(untreated)")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14C9B3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5DB3F7D7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F5D664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S_Infectivity_Day_6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E773F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((("Share_of_IS_treated_day_2_(%)"/100)*"Viral_titre_level_day_6_(treated)")+ ((1-("Share_of_IS_treated_day_2_(%)"/100))*"Viral_titre_level_day_6_(untreated)")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A17936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04CFB4D4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37CA2C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S_Infectivity_Day_7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53D65E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((("Share_of_IS_treated_day_2_(%)"/100)*"Viral_titre_level_day_7_(treated)")+ ((1-("Share_of_IS_treated_day_2_(%)"/100))*"Viral_titre_level_day_7_(untreated)")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53D2EE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047EAD1B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8DD9E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S_Infectivity_Day_8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ABD80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((("Share_of_IS_treated_day_2_(%)"/100)*"Viral_titre_level_day_8_(treated)")+ ((1-("Share_of_IS_treated_day_2_(%)"/100))*"Viral_titre_level_day_8_(untreated)")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4E62B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7B304796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3A21A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S_Relative_Infectivity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2E8941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((IS_Day_2*IS_Infectivity_Day_2)+ (IS_Day_3*IS_Infectivity_Day_3)+(IS_Day_4*IS_Infectivity_Day_4)+(IS_Day_5*IS_Infectivity_Day_5)+(IS_Day_6*IS_Infectivity_Day_6)+(IS_Day_7*IS_Infectivity_Day_7)+(IS_Day_8*IS_Infectivity_Day_8)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5432DE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330C831A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3736A3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lastRenderedPageBreak/>
              <w:t>IS_sum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37C97C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S_Day_2+IS_Day_3+IS_Day_4+IS_Day_5+IS_Day_6+IS_Day_7+IS_Day_8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394B59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4CD5A4DA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E5A42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"Prophylactic_effectiveness_(%)"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A95955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80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51D66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4AFFB2F8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220E05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"Ratio_infected_-_non-infected"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0B2F4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100*HCAI/From_Emergency_not_influenza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E0C02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184206A7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1B2E1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"Ratio_non-flu_receiving_prophylactic_medication_(%)"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B832F5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30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7DD50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67CAC7EF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05FE2C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S1314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F4BF17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0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53BEC8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78903AD5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650E63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S1415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5E1C0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0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27144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66831CDD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2DE441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S1516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9A7A97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0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5DB8B0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26D965C7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F73DD3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S1617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BA4EF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0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C36A80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5A5F9486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23C63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S1718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738B8A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1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BD046C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622362B4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1CB19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S1819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693F92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1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B89470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67D08318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E8151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"Season_13--14"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39F73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 xml:space="preserve">GRAPH(TIME) Points: (1,0, 0,011261895377), (2,0, 0,0104574742786), (3,0, 0,00965305318028), (4,0, 0,00884863208192), (5,0, 0,00804421098357), (6,0, 0,00723978988521), (7,0, 0,00643536878685), (8,0, 0,0056309476885), (9,0, 0,0056309476885), (10,0, 0,0056309476885), (11,0, 0,0056309476885), (12,0, 0,0056309476885), (13,0, 0,0056309476885), (14,0, 0,0056309476885), (15,0, 0,0056309476885), (16,0, 0,00643536878685), (17,0, 0,00723978988521), (18,0, 0,00804421098357), (19,0, 0,00884863208192), (20,0, 0,00965305318028), (21,0, 0,0104574742786), (22,0, 0,011261895377), (23,0, 0,0144795797704), (24,0, 0,0176972641638), (25,0, 0,0209149485573), (26,0, 0,0241326329507), (27,0, 0,0273503173441), (28,0, 0,0305680017375), (29,0, 0,033785686131), (30,0, 0,0329812650326), (31,0, 0,0321768439343), (32,0, 0,0313724228359), (33,0, 0,0305680017375), (34,0, 0,0297635806392), (35,0, 0,0289591595408), (36,0, 0,0281547384425), (37,0, 0,0313724228359), (38,0, 0,0345901072293), (39,0, 0,0378077916228), (40,0, 0,0410254760162), (41,0, 0,0442431604096), (42,0, 0,047460844803), (43,0, 0,0506785291965), (44,0, 0,0458520026063), (45,0, 0,0410254760162), (46,0, 0,036198949426), (47,0, 0,0313724228359), (48,0, 0,0265458962458), (49,0, 0,0217193696556), (50,0, 0,0168928430655), (51,0, 0,0193061063606), (52,0, 0,0217193696556), (53,0, 0,0241326329507), (54,0, 0,0265458962458), (55,0, 0,0289591595408), (56,0, 0,0313724228359), (57,0, 0,033785686131), (58,0, </w:t>
            </w:r>
            <w:r w:rsidRPr="003206AF">
              <w:rPr>
                <w:lang/>
              </w:rPr>
              <w:lastRenderedPageBreak/>
              <w:t xml:space="preserve">0,0402210549178), (59,0, 0,0466564237047), (60,0, 0,0530917924915), (61,0, 0,0595271612784), (62,0, 0,0659625300652), (63,0, 0,0723978988521), (64,0, 0,0788332676389), (65,0, 0,0868774786225), (66,0, 0,0949216896061), (67,0, 0,10296590059), (68,0, 0,111010111573), (69,0, 0,119054322557), (70,0, 0,12709853354), (71,0, 0,135142744524), (72,0, 0,177777062737), (73,0, 0,22041138095), (74,0, 0,263045699163), (75,0, 0,305680017375), (76,0, 0,348314335588), (77,0, 0,390948653801), (78,0, 0,433582972014), (79,0, 0,440018340801), (80,0, 0,446453709588), (81,0, 0,452889078375), (82,0, 0,459324447162), (83,0, 0,465759815948), (84,0, 0,472195184735), (85,0, 0,478630553522), (86,0, 0,483457080112), (87,0, 0,488283606702), (88,0, 0,493110133293), (89,0, 0,497936659883), (90,0, 0,502763186473), (91,0, 0,507589713063), (92,0, 0,512416239653), (93,0, 0,516438345145), (94,0, 0,520460450637), (95,0, 0,524482556128), (96,0, 0,52850466162), (97,0, 0,532526767112), (98,0, 0,536548872604), (99,0, 0,540570978096), (100,0, 0,518047187342), (101,0, 0,495523396588), (102,0, 0,472999605834), (103,0, 0,45047581508), (104,0, 0,427952024326), (105,0, 0,405428233572), (106,0, 0,382904442818), (107,0, 0,402210549178), (108,0, 0,421516655539), (109,0, 0,440822761899), (110,0, 0,46012886826), (111,0, 0,479434974621), (112,0, 0,498741080981), (113,0, 0,518047187342), (114,0, 0,551028452374), (115,0, 0,584009717407), (116,0, 0,616990982439), (117,0, 0,649972247472), (118,0, 0,682953512505), (119,0, 0,715934777537), (120,0, 0,74891604257), (121,0, 0,820509520324), (122,0, 0,892102998077), (123,0, 0,963696475831), (124,0, 1,03528995358), (125,0, 1,10688343134), (126,0, 1,17847690909), (127,0, 1,25007038685), (128,0, 1,28868259957), (129,0, 1,32729481229), (130,0, 1,36590702501), (131,0, 1,40451923773), (132,0, 1,44313145045), (133,0, 1,48174366317), (134,0, 1,52035587589), (135,0, 1,55172829873), (136,0, 1,58310072157), (137,0, 1,6144731444), (138,0, 1,64584556724), (139,0, 1,67721799007), (140,0, 1,70859041291), (141,0, 1,73996283575), (142,0, 1,67802241117), (143,0, 1,6160819866), (144,0, 1,55414156202), (145,0, 1,49220113745), (146,0, 1,43026071288), (147,0, 1,3683202883), (148,0, 1,30637986373), (149,0, 1,2742030198), (150,0, 1,24202617586), (151,0, 1,20984933193), (152,0, 1,17767248799), (153,0, 1,14549564406), (154,0, 1,11331880013), (155,0, 1,08114195619), (156,0, 1,04735627006), (157,0, 1,01357058393), (158,0, 0,979784897798), (159,0, 0,945999211667), (160,0, 0,912213525536), (161,0, 0,878427839405), (162,0, 0,844642153274), (163,0, 0,808443203848), (164,0, 0,772244254422), (165,0, 0,736045304996), (166,0, 0,69984635557), (167,0, 0,663647406144), (168,0, 0,627448456718), (169,0, 0,591249507292), (170,0, 0,575965506423), (171,0, 0,560681505555), (172,0, 0,545397504686), (173,0, 0,530113503817), (174,0, 0,514829502948), (175,0, 0,499545502079), (176,0, </w:t>
            </w:r>
            <w:r w:rsidRPr="003206AF">
              <w:rPr>
                <w:lang/>
              </w:rPr>
              <w:lastRenderedPageBreak/>
              <w:t>0,484261501211), (177,0, 0,471390763637), (178,0, 0,458520026063), (179,0, 0,44564928849), (180,0, 0,432778550916), (181,0, 0,419907813342), (182,0, 0,407037075768), (183,0, 0,394166338195), (184,0, 0,398992864785), (185,0, 0,403819391375), (186,0, 0,408645917965), (187,0, 0,413472444555), (188,0, 0,418298971145), (189,0, 0,423125497736), (190,0, 0,427952024326), (191,0, 0,403819391375), (192,0, 0,379686758424), (193,0, 0,355554125474), (194,0, 0,331421492523), (195,0, 0,307288859572), (196,0, 0,283156226622), (197,0, 0,259023593671), (198,0, 0,259023593671), (199,0, 0,259023593671), (200,0, 0,259023593671), (201,0, 0,259023593671), (202,0, 0,259023593671), (203,0, 0,259023593671), (204,0, 0,259023593671), (205,0, 0,236499802917), (206,0, 0,213976012163), (207,0, 0,191452221409), (208,0, 0,168928430655), (209,0, 0,146404639901), (210,0, 0,123880849147), (211,0, 0,101357058393), (212,0, 0,0868774786225), (213,0, 0,0723978988521), (214,0, 0,0579183190817), (215,0, 0,0434387393113), (216,0, 0,0289591595408), (217,0, 0,0144795797704), (218,0, 0,000), (219,0, 0,000), (220,0, 0,000), (221,0, 0,000), (222,0, 0,000), (223,0, 0,000), (224,0, 0,000), (225,0, 0,000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8B9E7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1B1FA5EC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42280E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lastRenderedPageBreak/>
              <w:t>"Season_14--15"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76FFD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 xml:space="preserve">GRAPH(TIME) Points: (1,0, 0,000), (2,0, 0,000238859588779), (3,0, 0,000477719177559), (4,0, 0,000716578766338), (5,0, 0,000955438355117), (6,0, 0,0011942979439), (7,0, 0,00143315753268), (8,0, 0,00167201712146), (9,0, 0,00167201712146), (10,0, 0,00167201712146), (11,0, 0,00167201712146), (12,0, 0,00167201712146), (13,0, 0,00167201712146), (14,0, 0,00167201712146), (15,0, 0,00167201712146), (16,0, 0,00214973629901), (17,0, 0,00262745547657), (18,0, 0,00310517465413), (19,0, 0,00358289383169), (20,0, 0,00406061300925), (21,0, 0,00453833218681), (22,0, 0,00501605136437), (23,0, 0,00525491095315), (24,0, 0,00549377054192), (25,0, 0,0057326301307), (26,0, 0,00597148971948), (27,0, 0,00621034930826), (28,0, 0,00644920889704), (29,0, 0,00668806848582), (30,0, 0,00716578766338), (31,0, 0,00764350684094), (32,0, 0,0081212260185), (33,0, 0,00859894519606), (34,0, 0,00907666437361), (35,0, 0,00955438355117), (36,0, 0,0100321027287), (37,0, 0,0100321027287), (38,0, 0,0100321027287), (39,0, 0,0100321027287), (40,0, 0,0100321027287), (41,0, 0,0100321027287), (42,0, 0,0100321027287), (43,0, 0,0100321027287), (44,0, 0,00955438355117), (45,0, 0,00907666437361), (46,0, 0,00859894519606), (47,0, 0,0081212260185), (48,0, 0,00764350684094), (49,0, 0,00716578766338), (50,0, 0,00668806848582), (51,0, 0,00788236642972), (52,0, 0,00907666437361), (53,0, 0,0102709623175), (54,0, 0,0114652602614), (55,0, 0,0126595582053), (56,0, 0,0138538561492), (57,0, 0,0150481540931), (58,0, 0,0148092945043), (59,0, 0,0145704349155), (60,0, 0,0143315753268), (61,0, 0,014092715738), (62,0, 0,0138538561492), (63,0, 0,0136149965604), (64,0, 0,0133761369716), (65,0, 0,014092715738), (66,0, 0,0148092945043), (67,0, 0,0155258732707), (68,0, </w:t>
            </w:r>
            <w:r w:rsidRPr="003206AF">
              <w:rPr>
                <w:lang/>
              </w:rPr>
              <w:lastRenderedPageBreak/>
              <w:t xml:space="preserve">0,016242452037), (69,0, 0,0169590308033), (70,0, 0,0176756095697), (71,0, 0,018392188336), (72,0, 0,0234082397004), (73,0, 0,0284242910647), (74,0, 0,0334403424291), (75,0, 0,0384563937935), (76,0, 0,0434724451578), (77,0, 0,0484884965222), (78,0, 0,0535045478866), (79,0, 0,0563708629519), (80,0, 0,0592371780173), (81,0, 0,0621034930826), (82,0, 0,064969808148), (83,0, 0,0678361232133), (84,0, 0,0707024382787), (85,0, 0,073568753344), (86,0, 0,0752407704655), (87,0, 0,0769127875869), (88,0, 0,0785848047084), (89,0, 0,0802568218299), (90,0, 0,0819288389513), (91,0, 0,0836008560728), (92,0, 0,0852728731942), (93,0, 0,103187342353), (94,0, 0,121101811511), (95,0, 0,13901628067), (96,0, 0,156930749828), (97,0, 0,174845218986), (98,0, 0,192759688145), (99,0, 0,210674157303), (100,0, 0,225722311396), (101,0, 0,24077046549), (102,0, 0,255818619583), (103,0, 0,270866773676), (104,0, 0,285914927769), (105,0, 0,300963081862), (106,0, 0,316011235955), (107,0, 0,32293816403), (108,0, 0,329865092104), (109,0, 0,336792020179), (110,0, 0,343718948253), (111,0, 0,350645876328), (112,0, 0,357572804403), (113,0, 0,364499732477), (114,0, 0,386952533823), (115,0, 0,409405335168), (116,0, 0,431858136513), (117,0, 0,454310937858), (118,0, 0,476763739204), (119,0, 0,499216540549), (120,0, 0,521669341894), (121,0, 0,574935030192), (122,0, 0,62820071849), (123,0, 0,681466406787), (124,0, 0,734732095085), (125,0, 0,787997783383), (126,0, 0,841263471681), (127,0, 0,894529159979), (128,0, 0,964276159902), (129,0, 1,03402315983), (130,0, 1,10377015975), (131,0, 1,17351715967), (132,0, 1,2432641596), (133,0, 1,31301115952), (134,0, 1,38275815944), (135,0, 1,41166016969), (136,0, 1,44056217993), (137,0, 1,46946419017), (138,0, 1,49836620041), (139,0, 1,52726821066), (140,0, 1,5561702209), (141,0, 1,58507223114), (142,0, 1,57289039211), (143,0, 1,56070855308), (144,0, 1,54852671406), (145,0, 1,53634487503), (146,0, 1,524163036), (147,0, 1,51198119697), (148,0, 1,49979935795), (149,0, 1,49191699152), (150,0, 1,48403462509), (151,0, 1,47615225866), (152,0, 1,46826989223), (153,0, 1,4603875258), (154,0, 1,45250515937), (155,0, 1,44462279294), (156,0, 1,41070473133), (157,0, 1,37678666972), (158,0, 1,34286860812), (159,0, 1,30895054651), (160,0, 1,2750324849), (161,0, 1,2411144233), (162,0, 1,20719636169), (163,0, 1,16037988229), (164,0, 1,11356340289), (165,0, 1,06674692349), (166,0, 1,01993044409), (167,0, 0,973113964687), (168,0, 0,926297485286), (169,0, 0,879481005886), (170,0, 0,883063899717), (171,0, 0,886646793549), (172,0, 0,890229687381), (173,0, 0,893812581212), (174,0, 0,897395475044), (175,0, 0,900978368876), (176,0, 0,904561262707), (177,0, 0,882347320951), (178,0, 0,860133379194), (179,0, 0,837919437438), (180,0, 0,815705495681), (181,0, 0,793491553925), (182,0, 0,771277612168), (183,0, 0,749063670412), (184,0, 0,761962088206), (185,0, 0,774860506), (186,0, </w:t>
            </w:r>
            <w:r w:rsidRPr="003206AF">
              <w:rPr>
                <w:lang/>
              </w:rPr>
              <w:lastRenderedPageBreak/>
              <w:t>0,787758923794), (187,0, 0,800657341588), (188,0, 0,813555759382), (189,0, 0,826454177176), (190,0, 0,839352594971), (191,0, 0,792774975159), (192,0, 0,746197355347), (193,0, 0,699619735535), (194,0, 0,653042115723), (195,0, 0,606464495911), (196,0, 0,559886876099), (197,0, 0,513309256287), (198,0, 0,503516013147), (199,0, 0,493722770007), (200,0, 0,483929526867), (201,0, 0,474136283727), (202,0, 0,464343040587), (203,0, 0,454549797447), (204,0, 0,444756554307), (205,0, 0,413704807766), (206,0, 0,382653061224), (207,0, 0,351601314683), (208,0, 0,320549568142), (209,0, 0,289497821601), (210,0, 0,258446075059), (211,0, 0,227394328518), (212,0, 0,194909424444), (213,0, 0,16242452037), (214,0, 0,129939616296), (215,0, 0,097454712222), (216,0, 0,064969808148), (217,0, 0,032484904074), (218,0, 0,000), (219,0, 0,000), (220,0, 0,000), (221,0, 0,000), (222,0, 0,000), (223,0, 0,000), (224,0, 0,000), (225,0, 0,000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FFAA7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6DBA02D6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2D0CA0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lastRenderedPageBreak/>
              <w:t>"Season_15--16"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4A3150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 xml:space="preserve">GRAPH(TIME) Points: (1,0, 0,00165152766309), (2,0, 0,00259525775628), (3,0, 0,00353898784948), (4,0, 0,00448271794267), (5,0, 0,00542644803586), (6,0, 0,00637017812906), (7,0, 0,00731390822225), (8,0, 0,00825763831544), (9,0, 0,00731390822225), (10,0, 0,00637017812906), (11,0, 0,00542644803586), (12,0, 0,00448271794267), (13,0, 0,00353898784948), (14,0, 0,00259525775628), (15,0, 0,00165152766309), (16,0, 0,00165152766309), (17,0, 0,00165152766309), (18,0, 0,00165152766309), (19,0, 0,00165152766309), (20,0, 0,00165152766309), (21,0, 0,00165152766309), (22,0, 0,00165152766309), (23,0, 0,00235932523298), (24,0, 0,00306712280288), (25,0, 0,00377492037277), (26,0, 0,00448271794267), (27,0, 0,00519051551256), (28,0, 0,00589831308246), (29,0, 0,00660611065235), (30,0, 0,00754984074555), (31,0, 0,00849357083874), (32,0, 0,00943730093193), (33,0, 0,0103810310251), (34,0, 0,0113247611183), (35,0, 0,0122684912115), (36,0, 0,0132122213047), (37,0, 0,0155715465377), (38,0, 0,0179308717707), (39,0, 0,0202901970037), (40,0, 0,0226495222366), (41,0, 0,0250088474696), (42,0, 0,0273681727026), (43,0, 0,0297274979356), (44,0, 0,0349180134482), (45,0, 0,0401085289607), (46,0, 0,0452990444733), (47,0, 0,0504895599858), (48,0, 0,0556800754984), (49,0, 0,060870591011), (50,0, 0,0660611065235), (51,0, 0,0644095788604), (52,0, 0,0627580511974), (53,0, 0,0611065235343), (54,0, 0,0594549958712), (55,0, 0,0578034682081), (56,0, 0,056151940545), (57,0, 0,0545004128819), (58,0, 0,0670048366167), (59,0, 0,0795092603515), (60,0, 0,0920136840864), (61,0, 0,104518107821), (62,0, 0,117022531556), (63,0, 0,129526955291), (64,0, 0,142031379026), (65,0, 0,148637489678), (66,0, 0,15524360033), (67,0, 0,161849710983), (68,0, 0,168455821635), (69,0, 0,175061932287), (70,0, 0,18166804294), (71,0, 0,188274153592), (72,0, 0,204081632653), (73,0, 0,219889111714), (74,0, 0,235696590775), (75,0, 0,251504069836), (76,0, 0,267311548897), (77,0, 0,283119027958), (78,0, </w:t>
            </w:r>
            <w:r w:rsidRPr="003206AF">
              <w:rPr>
                <w:lang/>
              </w:rPr>
              <w:lastRenderedPageBreak/>
              <w:t xml:space="preserve">0,298926507019), (79,0, 0,305768550195), (80,0, 0,31261059337), (81,0, 0,319452636546), (82,0, 0,326294679722), (83,0, 0,333136722897), (84,0, 0,339978766073), (85,0, 0,346820809249), (86,0, 0,360033030553), (87,0, 0,373245251858), (88,0, 0,386457473163), (89,0, 0,399669694467), (90,0, 0,412881915772), (91,0, 0,426094137077), (92,0, 0,439306358382), (93,0, 0,437654830718), (94,0, 0,436003303055), (95,0, 0,434351775392), (96,0, 0,432700247729), (97,0, 0,431048720066), (98,0, 0,429397192403), (99,0, 0,42774566474), (100,0, 0,424678541937), (101,0, 0,421611419134), (102,0, 0,418544296331), (103,0, 0,415477173528), (104,0, 0,412410050725), (105,0, 0,409342927923), (106,0, 0,40627580512), (107,0, 0,445440603987), (108,0, 0,484605402855), (109,0, 0,523770201722), (110,0, 0,56293500059), (111,0, 0,602099799457), (112,0, 0,641264598325), (113,0, 0,680429397192), (114,0, 0,752624749322), (115,0, 0,824820101451), (116,0, 0,89701545358), (117,0, 0,96921080571), (118,0, 1,04140615784), (119,0, 1,11360150997), (120,0, 1,1857968621), (121,0, 1,2273209862), (122,0, 1,2688451103), (123,0, 1,3103692344), (124,0, 1,3518933585), (125,0, 1,3934174826), (126,0, 1,4349416067), (127,0, 1,4764657308), (128,0, 1,48590303173), (129,0, 1,49534033266), (130,0, 1,5047776336), (131,0, 1,51421493453), (132,0, 1,52365223546), (133,0, 1,53308953639), (134,0, 1,54252683732), (135,0, 1,51138374425), (136,0, 1,48024065117), (137,0, 1,4490975581), (138,0, 1,41795446502), (139,0, 1,38681137195), (140,0, 1,35566827887), (141,0, 1,3245251858), (142,0, 1,29361802524), (143,0, 1,26271086469), (144,0, 1,23180370414), (145,0, 1,20089654359), (146,0, 1,16998938304), (147,0, 1,13908222248), (148,0, 1,10817506193), (149,0, 1,0855255397), (150,0, 1,06287601746), (151,0, 1,04022649522), (152,0, 1,01757697299), (153,0, 0,994927450749), (154,0, 0,972277928512), (155,0, 0,949628406276), (156,0, 0,927450749086), (157,0, 0,905273091896), (158,0, 0,883095434706), (159,0, 0,860917777516), (160,0, 0,838740120326), (161,0, 0,816562463136), (162,0, 0,794384805946), (163,0, 0,779756989501), (164,0, 0,765129173057), (165,0, 0,750501356612), (166,0, 0,735873540168), (167,0, 0,721245723723), (168,0, 0,706617907279), (169,0, 0,691990090834), (170,0, 0,685619912705), (171,0, 0,679249734576), (172,0, 0,672879556447), (173,0, 0,666509378318), (174,0, 0,660139200189), (175,0, 0,65376902206), (176,0, 0,647398843931), (177,0, 0,63229916244), (178,0, 0,617199480948), (179,0, 0,602099799457), (180,0, 0,587000117966), (181,0, 0,571900436475), (182,0, 0,556800754984), (183,0, 0,541701073493), (184,0, 0,515512563407), (185,0, 0,489324053321), (186,0, 0,463135543235), (187,0, 0,436947033149), (188,0, 0,410758523062), (189,0, 0,384570012976), (190,0, 0,35838150289), (191,0, 0,338091305887), (192,0, 0,317801108883), (193,0, 0,297510911879), (194,0, 0,277220714876), (195,0, 0,256930517872), (196,0, </w:t>
            </w:r>
            <w:r w:rsidRPr="003206AF">
              <w:rPr>
                <w:lang/>
              </w:rPr>
              <w:lastRenderedPageBreak/>
              <w:t>0,236640320868), (197,0, 0,216350123865), (198,0, 0,205733160316), (199,0, 0,195116196768), (200,0, 0,184499233219), (201,0, 0,173882269671), (202,0, 0,163265306122), (203,0, 0,152648342574), (204,0, 0,142031379026), (205,0, 0,135661200897), (206,0, 0,129291022767), (207,0, 0,122920844638), (208,0, 0,116550666509), (209,0, 0,11018048838), (210,0, 0,103810310251), (211,0, 0,0974401321222), (212,0, 0,0972041995989), (213,0, 0,0969682670756), (214,0, 0,0967323345523), (215,0, 0,096496402029), (216,0, 0,0962604695057), (217,0, 0,0960245369824), (218,0, 0,0957886044591), (219,0, 0,0821045181078), (220,0, 0,0684204317565), (221,0, 0,0547363454052), (222,0, 0,0410522590539), (223,0, 0,0273681727026), (224,0, 0,0136840863513), (225,0, 0,000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2A613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685FBDED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0BC714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lastRenderedPageBreak/>
              <w:t>"Season_16--17"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0FD25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 xml:space="preserve">GRAPH(TIME) Points: (1,0, 0,0148630880924), (2,0, 0,0138831042621), (3,0, 0,0129031204318), (4,0, 0,0119231366016), (5,0, 0,0109431527713), (6,0, 0,00996316894105), (7,0, 0,00898318511078), (8,0, 0,00800320128051), (9,0, 0,00718654808862), (10,0, 0,00636989489673), (11,0, 0,00555324170485), (12,0, 0,00473658851296), (13,0, 0,00391993532107), (14,0, 0,00310328212918), (15,0, 0,00228662893729), (16,0, 0,00261329021404), (17,0, 0,0029399514908), (18,0, 0,00326661276756), (19,0, 0,00359327404431), (20,0, 0,00391993532107), (21,0, 0,00424659659782), (22,0, 0,00457325787458), (23,0, 0,00473658851296), (24,0, 0,00489991915133), (25,0, 0,00506324978971), (26,0, 0,00522658042809), (27,0, 0,00538991106647), (28,0, 0,00555324170485), (29,0, 0,00571657234322), (30,0, 0,0112698140481), (31,0, 0,0168230557529), (32,0, 0,0223762974578), (33,0, 0,0279295391626), (34,0, 0,0334827808674), (35,0, 0,0390360225723), (36,0, 0,0445892642771), (37,0, 0,0473658851296), (38,0, 0,050142505982), (39,0, 0,0529191268344), (40,0, 0,0556957476868), (41,0, 0,0584723685393), (42,0, 0,0612489893917), (43,0, 0,0640256102441), (44,0, 0,0712121583327), (45,0, 0,0783987064213), (46,0, 0,08558525451), (47,0, 0,0927718025986), (48,0, 0,0999583506872), (49,0, 0,107144898776), (50,0, 0,114331446864), (51,0, 0,122334648145), (52,0, 0,130337849425), (53,0, 0,138341050706), (54,0, 0,146344251987), (55,0, 0,154347453267), (56,0, 0,162350654548), (57,0, 0,170353855828), (58,0, 0,200896685205), (59,0, 0,231439514581), (60,0, 0,261982343958), (61,0, 0,292525173335), (62,0, 0,323068002711), (63,0, 0,353610832088), (64,0, 0,384153661465), (65,0, 0,414206498926), (66,0, 0,444259336388), (67,0, 0,474312173849), (68,0, 0,504365011311), (69,0, 0,534417848772), (70,0, 0,564470686234), (71,0, 0,594523523695), (72,0, 0,678312141183), (73,0, 0,762100758671), (74,0, 0,845889376159), (75,0, 0,929677993646), (76,0, 1,01346661113), (77,0, 1,09725522862), (78,0, 1,18104384611), (79,0, 1,23102302145), (80,0, 1,2810021968), (81,0, 1,33098137214), (82,0, 1,38096054748), (83,0, 1,43093972283), (84,0, 1,48091889817), (85,0, 1,53089807352), (86,0, </w:t>
            </w:r>
            <w:r w:rsidRPr="003206AF">
              <w:rPr>
                <w:lang/>
              </w:rPr>
              <w:lastRenderedPageBreak/>
              <w:t xml:space="preserve">1,46213587476), (87,0, 1,393373676), (88,0, 1,32461147724), (89,0, 1,25584927849), (90,0, 1,18708707973), (91,0, 1,11832488097), (92,0, 1,04956268222), (93,0, 1,01983650603), (94,0, 0,990110329846), (95,0, 0,960384153661), (96,0, 0,930657977477), (97,0, 0,900931801292), (98,0, 0,871205625107), (99,0, 0,841479448922), (100,0, 0,818776490188), (101,0, 0,796073531453), (102,0, 0,773370572719), (103,0, 0,750667613984), (104,0, 0,72796465525), (105,0, 0,705261696515), (106,0, 0,682558737781), (107,0, 0,690235277785), (108,0, 0,697911817788), (109,0, 0,705588357792), (110,0, 0,713264897796), (111,0, 0,7209414378), (112,0, 0,728617977803), (113,0, 0,736294517807), (114,0, 0,752790912283), (115,0, 0,769287306759), (116,0, 0,785783701236), (117,0, 0,802280095712), (118,0, 0,818776490188), (119,0, 0,835272884664), (120,0, 0,85176927914), (121,0, 0,866469036594), (122,0, 0,881168794048), (123,0, 0,895868551502), (124,0, 0,910568308956), (125,0, 0,92526806641), (126,0, 0,939967823864), (127,0, 0,954667581318), (128,0, 0,962017460045), (129,0, 0,969367338772), (130,0, 0,976717217499), (131,0, 0,984067096226), (132,0, 0,991416974953), (133,0, 0,99876685368), (134,0, 1,00611673241), (135,0, 1,01232329667), (136,0, 1,01852986092), (137,0, 1,02473642518), (138,0, 1,03094298944), (139,0, 1,0371495537), (140,0, 1,04335611796), (141,0, 1,04956268222), (142,0, 1,00807670007), (143,0, 0,96659071792), (144,0, 0,925104735772), (145,0, 0,883618753624), (146,0, 0,842132771476), (147,0, 0,800646789328), (148,0, 0,75916080718), (149,0, 0,722574744183), (150,0, 0,685988681187), (151,0, 0,64940261819), (152,0, 0,612816555194), (153,0, 0,576230492197), (154,0, 0,5396444292), (155,0, 0,503058366204), (156,0, 0,492115213432), (157,0, 0,481172060661), (158,0, 0,47022890789), (159,0, 0,459285755118), (160,0, 0,448342602347), (161,0, 0,437399449576), (162,0, 0,426456296804), (163,0, 0,412083200627), (164,0, 0,39771010445), (165,0, 0,383337008273), (166,0, 0,368963912095), (167,0, 0,354590815918), (168,0, 0,340217719741), (169,0, 0,325844623564), (170,0, 0,31718809973), (171,0, 0,308531575896), (172,0, 0,299875052062), (173,0, 0,291218528228), (174,0, 0,282562004394), (175,0, 0,27390548056), (176,0, 0,265248956726), (177,0, 0,260512368213), (178,0, 0,2557757797), (179,0, 0,251039191187), (180,0, 0,246302602674), (181,0, 0,241566014161), (182,0, 0,236829425648), (183,0, 0,232092837135), (184,0, 0,220333031172), (185,0, 0,208573225208), (186,0, 0,196813419245), (187,0, 0,185053613282), (188,0, 0,173293807319), (189,0, 0,161534001356), (190,0, 0,149774195392), (191,0, 0,145200937518), (192,0, 0,140627679643), (193,0, 0,136054421769), (194,0, 0,131481163894), (195,0, 0,12690790602), (196,0, 0,122334648145), (197,0, 0,11776139027), (198,0, 0,116618075802), (199,0, 0,115474761333), (200,0, 0,114331446864), (201,0, 0,113188132396), (202,0, 0,112044817927), (203,0, 0,110901503459), (204,0, </w:t>
            </w:r>
            <w:r w:rsidRPr="003206AF">
              <w:rPr>
                <w:lang/>
              </w:rPr>
              <w:lastRenderedPageBreak/>
              <w:t>0,10975818899), (205,0, 0,109104866436), (206,0, 0,108451543883), (207,0, 0,107798221329), (208,0, 0,107144898776), (209,0, 0,106491576222), (210,0, 0,105838253669), (211,0, 0,105184931115), (212,0, 0,10567492303), (213,0, 0,106164914946), (214,0, 0,106654906861), (215,0, 0,107144898776), (216,0, 0,107634890691), (217,0, 0,108124882606), (218,0, 0,108614874521), (219,0, 0,109268197075), (220,0, 0,109921519628), (221,0, 0,110574842182), (222,0, 0,111228164735), (223,0, 0,111881487289), (224,0, 0,112534809842), (225,0, 0,113188132396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5C34BB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45062E91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061EB1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lastRenderedPageBreak/>
              <w:t>"Season_17--18"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42DDD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 xml:space="preserve">GRAPH(TIME) Points: (1,0, 0,00697987701457), (2,0, 0,00707958954335), (3,0, 0,00717930207213), (4,0, 0,00727901460091), (5,0, 0,00737872712969), (6,0, 0,00747843965846), (7,0, 0,00757815218724), (8,0, 0,00767786471602), (9,0, 0,00697987701457), (10,0, 0,00628188931311), (11,0, 0,00558390161165), (12,0, 0,0048859139102), (13,0, 0,00418792620874), (14,0, 0,00348993850728), (15,0, 0,00279195080583), (16,0, 0,00329051344972), (17,0, 0,00378907609362), (18,0, 0,00428763873752), (19,0, 0,00478620138142), (20,0, 0,00528476402532), (21,0, 0,00578332666921), (22,0, 0,00628188931311), (23,0, 0,00648131437067), (24,0, 0,00668073942823), (25,0, 0,00688016448579), (26,0, 0,00707958954335), (27,0, 0,00727901460091), (28,0, 0,00747843965846), (29,0, 0,00767786471602), (30,0, 0,00907384011894), (31,0, 0,0104698155219), (32,0, 0,0118657909248), (33,0, 0,0132617663277), (34,0, 0,0146577417306), (35,0, 0,0160537171335), (36,0, 0,0174496925364), (37,0, 0,0197430806983), (38,0, 0,0220364688603), (39,0, 0,0243298570222), (40,0, 0,0266232451841), (41,0, 0,0289166333461), (42,0, 0,031210021508), (43,0, 0,0335034096699), (44,0, 0,0354976602455), (45,0, 0,0374919108211), (46,0, 0,0394861613967), (47,0, 0,0414804119723), (48,0, 0,0434746625479), (49,0, 0,0454689131235), (50,0, 0,0474631636991), (51,0, 0,0472637386415), (52,0, 0,0470643135839), (53,0, 0,0468648885264), (54,0, 0,0466654634688), (55,0, 0,0464660384113), (56,0, 0,0462666133537), (57,0, 0,0460671882961), (58,0, 0,0512522397927), (59,0, 0,0564372912892), (60,0, 0,0616223427857), (61,0, 0,0668073942823), (62,0, 0,0719924457788), (63,0, 0,0771774972754), (64,0, 0,0823625487719), (65,0, 0,0890432882001), (66,0, 0,0957240276283), (67,0, 0,102404767057), (68,0, 0,109085506485), (69,0, 0,115766245913), (70,0, 0,122446985341), (71,0, 0,129127724769), (72,0, 0,144084604086), (73,0, 0,159041483403), (74,0, 0,17399836272), (75,0, 0,188955242037), (76,0, 0,203912121354), (77,0, 0,218869000671), (78,0, 0,233825879988), (79,0, 0,251474997582), (80,0, 0,269124115176), (81,0, 0,28677323277), (82,0, 0,304422350364), (83,0, 0,322071467958), (84,0, 0,339720585552), (85,0, 0,357369703146), (86,0, 0,370033194301), (87,0, 0,382696685456), (88,0, 0,395360176611), (89,0, 0,408023667766), (90,0, 0,420687158921), (91,0, 0,433350650076), (92,0, 0,446014141231), (93,0, 0,444119603184), (94,0, </w:t>
            </w:r>
            <w:r w:rsidRPr="003206AF">
              <w:rPr>
                <w:lang/>
              </w:rPr>
              <w:lastRenderedPageBreak/>
              <w:t xml:space="preserve">0,442225065137), (95,0, 0,44033052709), (96,0, 0,438435989044), (97,0, 0,436541450997), (98,0, 0,43464691295), (99,0, 0,432752374903), (100,0, 0,443122477896), (101,0, 0,453492580889), (102,0, 0,463862683882), (103,0, 0,474232786875), (104,0, 0,484602889869), (105,0, 0,494972992862), (106,0, 0,505343095855), (107,0, 0,541439031273), (108,0, 0,577534966691), (109,0, 0,613630902109), (110,0, 0,649726837527), (111,0, 0,685822772946), (112,0, 0,721918708364), (113,0, 0,758014643782), (114,0, 0,795506554603), (115,0, 0,832998465424), (116,0, 0,870490376245), (117,0, 0,907982287066), (118,0, 0,945474197887), (119,0, 0,982966108709), (120,0, 1,02045801953), (121,0, 1,06104101874), (122,0, 1,10162401796), (123,0, 1,14220701717), (124,0, 1,18279001638), (125,0, 1,2233730156), (126,0, 1,26395601481), (127,0, 1,30453901402), (128,0, 1,33335593484), (129,0, 1,36217285566), (130,0, 1,39098977647), (131,0, 1,41980669729), (132,0, 1,44862361811), (133,0, 1,47744053893), (134,0, 1,50625745974), (135,0, 1,48471955353), (136,0, 1,46318164731), (137,0, 1,44164374109), (138,0, 1,42010583488), (139,0, 1,39856792866), (140,0, 1,37703002245), (141,0, 1,35549211623), (142,0, 1,33594846059), (143,0, 1,31640480495), (144,0, 1,29686114931), (145,0, 1,27731749367), (146,0, 1,25777383802), (147,0, 1,23823018238), (148,0, 1,21868652674), (149,0, 1,20243338455), (150,0, 1,18618024236), (151,0, 1,16992710017), (152,0, 1,15367395798), (153,0, 1,13742081579), (154,0, 1,1211676736), (155,0, 1,10491453141), (156,0, 1,0723085345), (157,0, 1,03970253758), (158,0, 1,00709654067), (159,0, 0,974490543762), (160,0, 0,941884546851), (161,0, 0,909278549941), (162,0, 0,87667255303), (163,0, 0,868894975785), (164,0, 0,86111739854), (165,0, 0,853339821295), (166,0, 0,84556224405), (167,0, 0,837784666806), (168,0, 0,830007089561), (169,0, 0,822229512316), (170,0, 0,794509429315), (171,0, 0,766789346315), (172,0, 0,739069263314), (173,0, 0,711349180313), (174,0, 0,683629097312), (175,0, 0,655909014312), (176,0, 0,628188931311), (177,0, 0,617918540847), (178,0, 0,607648150382), (179,0, 0,597377759918), (180,0, 0,587107369454), (181,0, 0,57683697899), (182,0, 0,566566588525), (183,0, 0,556296198061), (184,0, 0,525385314139), (185,0, 0,494474430218), (186,0, 0,463563546296), (187,0, 0,432652662374), (188,0, 0,401741778453), (189,0, 0,370830894531), (190,0, 0,339920010609), (191,0, 0,324065718533), (192,0, 0,308211426458), (193,0, 0,292357134382), (194,0, 0,276502842306), (195,0, 0,26064855023), (196,0, 0,244794258154), (197,0, 0,228939966078), (198,0, 0,211091423426), (199,0, 0,193242880775), (200,0, 0,175394338123), (201,0, 0,157545795472), (202,0, 0,13969725282), (203,0, 0,121848710169), (204,0, 0,104000167517), (205,0, 0,0977182782039), (206,0, 0,0914363888908), (207,0, 0,0851544995777), (208,0, 0,0788726102646), (209,0, 0,0725907209515), (210,0, 0,0663088316384), (211,0, 0,0600269423253), (212,0, </w:t>
            </w:r>
            <w:r w:rsidRPr="003206AF">
              <w:rPr>
                <w:lang/>
              </w:rPr>
              <w:lastRenderedPageBreak/>
              <w:t>0,0569358539331), (213,0, 0,0538447655409), (214,0, 0,0507536771488), (215,0, 0,0476625887566), (216,0, 0,0445715003644), (217,0, 0,0414804119723), (218,0, 0,0383893235801), (219,0, 0,0329051344972), (220,0, 0,0274209454144), (221,0, 0,0219367563315), (222,0, 0,0164525672486), (223,0, 0,0109683781657), (224,0, 0,00548418908287), (225,0, 0,000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04EA7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7CFBEFB7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35389C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lastRenderedPageBreak/>
              <w:t>"Season_18--19"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97A89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 xml:space="preserve">GRAPH(TIME) Points: (1,0, 0,00529296564865), (2,0, 0,00559542082858), (3,0, 0,0058978760085), (4,0, 0,00620033118842), (5,0, 0,00650278636835), (6,0, 0,00680524154827), (7,0, 0,00710769672819), (8,0, 0,00741015190811), (9,0, 0,00756137949808), (10,0, 0,00771260708804), (11,0, 0,007863834678), (12,0, 0,00801506226796), (13,0, 0,00816628985792), (14,0, 0,00831751744788), (15,0, 0,00846874503784), (16,0, 0,00801506226796), (17,0, 0,00756137949808), (18,0, 0,00710769672819), (19,0, 0,00665401395831), (20,0, 0,00620033118842), (21,0, 0,00574664841854), (22,0, 0,00529296564865), (23,0, 0,00529296564865), (24,0, 0,00529296564865), (25,0, 0,00529296564865), (26,0, 0,00529296564865), (27,0, 0,00529296564865), (28,0, 0,00529296564865), (29,0, 0,00529296564865), (30,0, 0,00635155877838), (31,0, 0,00741015190811), (32,0, 0,00846874503784), (33,0, 0,00952733816758), (34,0, 0,0105859312973), (35,0, 0,011644524427), (36,0, 0,0127031175568), (37,0, 0,0133080279166), (38,0, 0,0139129382765), (39,0, 0,0145178486363), (40,0, 0,0151227589962), (41,0, 0,015727669356), (42,0, 0,0163325797158), (43,0, 0,0169374900757), (44,0, 0,0172399452556), (45,0, 0,0175424004355), (46,0, 0,0178448556155), (47,0, 0,0181473107954), (48,0, 0,0184497659753), (49,0, 0,0187522211552), (50,0, 0,0190546763352), (51,0, 0,0238939592139), (52,0, 0,0287332420927), (53,0, 0,0335725249715), (54,0, 0,0384118078502), (55,0, 0,043251090729), (56,0, 0,0480903736078), (57,0, 0,0529296564865), (58,0, 0,0615496291143), (59,0, 0,0701696017421), (60,0, 0,0787895743699), (61,0, 0,0874095469978), (62,0, 0,0960295196256), (63,0, 0,104649492253), (64,0, 0,113269464881), (65,0, 0,129299589417), (66,0, 0,145329713953), (67,0, 0,161359838489), (68,0, 0,177389963025), (69,0, 0,193420087561), (70,0, 0,209450212097), (71,0, 0,225480336633), (72,0, 0,256330764985), (73,0, 0,287181193337), (74,0, 0,318031621689), (75,0, 0,348882050041), (76,0, 0,379732478393), (77,0, 0,410582906746), (78,0, 0,441433335098), (79,0, 0,494514219174), (80,0, 0,547595103251), (81,0, 0,600675987327), (82,0, 0,653756871404), (83,0, 0,70683775548), (84,0, 0,759918639557), (85,0, 0,812999523633), (86,0, 0,817233896152), (87,0, 0,821468268671), (88,0, 0,82570264119), (89,0, 0,829937013709), (90,0, 0,834171386228), (91,0, 0,838405758747), (92,0, 0,842640131266), (93,0, 0,830390696479), (94,0, 0,818141261692), (95,0, 0,805891826905), (96,0, 0,793642392118), (97,0, 0,781392957331), (98,0, 0,769143522544), (99,0, 0,756894087757), (100,0, 0,755381811858), (101,0, 0,753869535958), (102,0, </w:t>
            </w:r>
            <w:r w:rsidRPr="003206AF">
              <w:rPr>
                <w:lang/>
              </w:rPr>
              <w:lastRenderedPageBreak/>
              <w:t xml:space="preserve">0,752357260059), (103,0, 0,750844984159), (104,0, 0,749332708259), (105,0, 0,74782043236), (106,0, 0,74630815646), (107,0, 0,773680350243), (108,0, 0,801052544026), (109,0, 0,828424737809), (110,0, 0,855796931592), (111,0, 0,883169125375), (112,0, 0,910541319158), (113,0, 0,937913512941), (114,0, 0,98131583126), (115,0, 1,02471814958), (116,0, 1,0681204679), (117,0, 1,11152278622), (118,0, 1,15492510454), (119,0, 1,19832742286), (120,0, 1,24172974117), (121,0, 1,26017950715), (122,0, 1,27862927312), (123,0, 1,2970790391), (124,0, 1,31552880508), (125,0, 1,33397857105), (126,0, 1,35242833703), (127,0, 1,370878103), (128,0, 1,35696516472), (129,0, 1,34305222645), (130,0, 1,32913928817), (131,0, 1,3152263499), (132,0, 1,30131341162), (133,0, 1,28740047334), (134,0, 1,27348753507), (135,0, 1,23643677553), (136,0, 1,19938601598), (137,0, 1,16233525644), (138,0, 1,1252844969), (139,0, 1,08823373736), (140,0, 1,05118297782), (141,0, 1,01413221828), (142,0, 0,979803555361), (143,0, 0,945474892439), (144,0, 0,911146229518), (145,0, 0,876817566597), (146,0, 0,842488903676), (147,0, 0,808160240754), (148,0, 0,773831577833), (149,0, 0,749332708259), (150,0, 0,724833838686), (151,0, 0,700334969112), (152,0, 0,675836099538), (153,0, 0,651337229964), (154,0, 0,62683836039), (155,0, 0,602339490817), (156,0, 0,593719518189), (157,0, 0,585099545561), (158,0, 0,576479572933), (159,0, 0,567859600305), (160,0, 0,559239627678), (161,0, 0,55061965505), (162,0, 0,541999682422), (163,0, 0,533077254614), (164,0, 0,524154826807), (165,0, 0,515232398999), (166,0, 0,506309971191), (167,0, 0,497387543383), (168,0, 0,488465115576), (169,0, 0,479542687768), (170,0, 0,46986412201), (171,0, 0,460185556253), (172,0, 0,450506990495), (173,0, 0,440828424738), (174,0, 0,43114985898), (175,0, 0,421471293223), (176,0, 0,411792727465), (177,0, 0,407709582536), (178,0, 0,403626437607), (179,0, 0,399543292678), (180,0, 0,395460147749), (181,0, 0,39137700282), (182,0, 0,387293857891), (183,0, 0,383210712962), (184,0, 0,384118078502), (185,0, 0,385025444042), (186,0, 0,385932809582), (187,0, 0,386840175122), (188,0, 0,387747540661), (189,0, 0,388654906201), (190,0, 0,389562271741), (191,0, 0,379278795623), (192,0, 0,368995319506), (193,0, 0,358711843389), (194,0, 0,348428367271), (195,0, 0,338144891154), (196,0, 0,327861415037), (197,0, 0,317577938919), (198,0, 0,317426711329), (199,0, 0,317275483739), (200,0, 0,317124256149), (201,0, 0,316973028559), (202,0, 0,316821800969), (203,0, 0,316670573379), (204,0, 0,316519345789), (205,0, 0,293986434885), (206,0, 0,271453523981), (207,0, 0,248920613077), (208,0, 0,226387702172), (209,0, 0,203854791268), (210,0, 0,181321880364), (211,0, 0,15878896946), (212,0, 0,136104830965), (213,0, 0,113420692471), (214,0, 0,0907365539769), (215,0, 0,0680524154827), (216,0, 0,0453682769885), (217,0, 0,0226841384942), (218,0, 0,000), (219,0, 0,000), (220,0, 0,000), (221,0, 0,000), </w:t>
            </w:r>
            <w:r w:rsidRPr="003206AF">
              <w:rPr>
                <w:lang/>
              </w:rPr>
              <w:lastRenderedPageBreak/>
              <w:t>(222,0, 0,000), (223,0, 0,000), (224,0, 0,000), (225,0, 0,000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EA6A6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2FAB959D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82F45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lastRenderedPageBreak/>
              <w:t>Season_free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AA6A91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 xml:space="preserve">GRAPH(TIME) Points: (1,0, 0,011261895377), (2,0, 0,0104574742786), (3,0, 0,00965305318028), (4,0, 0,00884863208192), (5,0, 0,00804421098357), (6,0, 0,00723978988521), (7,0, 0,00643536878685), (8,0, 0,0056309476885), (9,0, 0,0056309476885), (10,0, 0,0056309476885), (11,0, 0,0056309476885), (12,0, 0,0056309476885), (13,0, 0,0056309476885), (14,0, 0,0056309476885), (15,0, 0,0056309476885), (16,0, 0,00643536878685), (17,0, 0,00723978988521), (18,0, 0,00804421098357), (19,0, 0,00884863208192), (20,0, 0,00965305318028), (21,0, 0,0104574742786), (22,0, 0,011261895377), (23,0, 0,0144795797704), (24,0, 0,0176972641638), (25,0, 0,0209149485573), (26,0, 0,0241326329507), (27,0, 0,0273503173441), (28,0, 0,0305680017375), (29,0, 0,033785686131), (30,0, 0,0329812650326), (31,0, 0,0321768439343), (32,0, 0,0313724228359), (33,0, 0,0305680017375), (34,0, 0,0297635806392), (35,0, 0,0289591595408), (36,0, 0,0281547384425), (37,0, 0,0313724228359), (38,0, 0,0345901072293), (39,0, 0,0378077916228), (40,0, 0,0410254760162), (41,0, 0,0442431604096), (42,0, 0,047460844803), (43,0, 0,0506785291965), (44,0, 0,0458520026063), (45,0, 0,0410254760162), (46,0, 0,036198949426), (47,0, 0,0313724228359), (48,0, 0,0265458962458), (49,0, 0,0217193696556), (50,0, 0,0168928430655), (51,0, 0,0193061063606), (52,0, 0,0217193696556), (53,0, 0,0241326329507), (54,0, 0,0265458962458), (55,0, 0,0289591595408), (56,0, 0,0313724228359), (57,0, 0,033785686131), (58,0, 0,0402210549178), (59,0, 0,0466564237047), (60,0, 0,0530917924915), (61,0, 0,0595271612784), (62,0, 0,0659625300652), (63,0, 0,0723978988521), (64,0, 0,0788332676389), (65,0, 0,0868774786225), (66,0, 0,0949216896061), (67,0, 0,10296590059), (68,0, 0,111010111573), (69,0, 0,119054322557), (70,0, 0,12709853354), (71,0, 0,135142744524), (72,0, 0,177777062737), (73,0, 0,22041138095), (74,0, 0,263045699163), (75,0, 0,305680017375), (76,0, 0,348314335588), (77,0, 0,390948653801), (78,0, 0,433582972014), (79,0, 0,440018340801), (80,0, 0,446453709588), (81,0, 0,452889078375), (82,0, 0,459324447162), (83,0, 0,465759815948), (84,0, 0,472195184735), (85,0, 0,478630553522), (86,0, 0,483457080112), (87,0, 0,488283606702), (88,0, 0,493110133293), (89,0, 0,497936659883), (90,0, 0,502763186473), (91,0, 0,507589713063), (92,0, 0,512416239653), (93,0, 0,516438345145), (94,0, 0,520460450637), (95,0, 0,524482556128), (96,0, 0,52850466162), (97,0, 0,532526767112), (98,0, 0,536548872604), (99,0, 0,540570978096), (100,0, 0,518047187342), (101,0, 0,495523396588), (102,0, 0,472999605834), (103,0, 0,45047581508), (104,0, 0,427952024326), (105,0, 0,405428233572), (106,0, 0,382904442818), (107,0, 0,402210549178), (108,0, 0,421516655539), (109,0, 0,440822761899), (110,0, 0,46012886826), (111,0, 0,479434974621), (112,0, </w:t>
            </w:r>
            <w:r w:rsidRPr="003206AF">
              <w:rPr>
                <w:lang/>
              </w:rPr>
              <w:lastRenderedPageBreak/>
              <w:t>0,498741080981), (113,0, 0,518047187342), (114,0, 0,551028452374), (115,0, 0,584009717407), (116,0, 0,616990982439), (117,0, 0,649972247472), (118,0, 0,682953512505), (119,0, 0,715934777537), (120,0, 0,74891604257), (121,0, 0,820509520324), (122,0, 0,892102998077), (123,0, 0,963696475831), (124,0, 1,03528995358), (125,0, 1,10688343134), (126,0, 1,17847690909), (127,0, 1,25007038685), (128,0, 1,28868259957), (129,0, 1,32729481229), (130,0, 1,36590702501), (131,0, 1,40451923773), (132,0, 1,44313145045), (133,0, 1,48174366317), (134,0, 1,52035587589), (135,0, 1,55172829873), (136,0, 1,58310072157), (137,0, 1,6144731444), (138,0, 1,64584556724), (139,0, 1,67721799007), (140,0, 1,70859041291), (141,0, 1,73996283575), (142,0, 1,67802241117), (143,0, 1,6160819866), (144,0, 1,55414156202), (145,0, 1,49220113745), (146,0, 1,43026071288), (147,0, 1,3683202883), (148,0, 1,30637986373), (149,0, 1,2742030198), (150,0, 1,24202617586), (151,0, 1,20984933193), (152,0, 1,17767248799), (153,0, 1,14549564406), (154,0, 1,11331880013), (155,0, 1,08114195619), (156,0, 1,04735627006), (157,0, 1,01357058393), (158,0, 0,979784897798), (159,0, 0,945999211667), (160,0, 0,912213525536), (161,0, 0,878427839405), (162,0, 0,844642153274), (163,0, 0,808443203848), (164,0, 0,772244254422), (165,0, 0,736045304996), (166,0, 0,69984635557), (167,0, 0,663647406144), (168,0, 0,627448456718), (169,0, 0,591249507292), (170,0, 0,575965506423), (171,0, 0,560681505555), (172,0, 0,545397504686), (173,0, 0,530113503817), (174,0, 0,514829502948), (175,0, 0,499545502079), (176,0, 0,484261501211), (177,0, 0,471390763637), (178,0, 0,458520026063), (179,0, 0,44564928849), (180,0, 0,432778550916), (181,0, 0,419907813342), (182,0, 0,407037075768), (183,0, 0,394166338195), (184,0, 0,398992864785), (185,0, 0,403819391375), (186,0, 0,408645917965), (187,0, 0,413472444555), (188,0, 0,418298971145), (189,0, 0,423125497736), (190,0, 0,427952024326), (191,0, 0,403819391375), (192,0, 0,379686758424), (193,0, 0,355554125474), (194,0, 0,331421492523), (195,0, 0,307288859572), (196,0, 0,283156226622), (197,0, 0,259023593671), (198,0, 0,259023593671), (199,0, 0,259023593671), (200,0, 0,259023593671), (201,0, 0,259023593671), (202,0, 0,259023593671), (203,0, 0,259023593671), (204,0, 0,259023593671), (205,0, 0,236499802917), (206,0, 0,213976012163), (207,0, 0,191452221409), (208,0, 0,168928430655), (209,0, 0,146404639901), (210,0, 0,123880849147), (211,0, 0,101357058393), (212,0, 0,0868774786225), (213,0, 0,0723978988521), (214,0, 0,0579183190817), (215,0, 0,0434387393113), (216,0, 0,0289591595408), (217,0, 0,0144795797704), (218,0, 0,000), (219,0, 0,000), (220,0, 0,000), (221,0, 0,000), (222,0, 0,000), (223,0, 0,000), (224,0, 0,000), (225,0, 0,000)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C72A38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7C47C9CD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777D5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lastRenderedPageBreak/>
              <w:t>"Share_of_HCAI_treated_day_2_(%)"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D1161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60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F07867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4F83DAFA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15BB20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"Share_of_INS_treated_day_2_(%)"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8ABFF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5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B024C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3145169E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49099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"Share_of_IS_treated_day_2_(%)"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C0703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40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05D83B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16B4B00B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81744E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Total_#_influenza_patients_from_Emergency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7A40E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500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DB77A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70446D5C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25F0D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Total_ED_arrivals_per_year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55363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15000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ACB265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69457F13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2443C2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"Vaccination_coverage_(%)"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81B27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50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46916A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348268A5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28E793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"Vaccine_effectiveness_(%)"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8CCEA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75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A1708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0572F310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F55A83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"Viral_titre_level_day_1_(treated)"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DFB87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,432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73CC3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5258F11E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E367B5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"Viral_titre_level_day_1_(untreated)"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0E5BC1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,432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E2BC26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265DC8DE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26FAA5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"Viral_titre_level_day_2_(treated)"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6A5140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1,486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BBDEC4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7C9EAE53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EFA0F2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"Viral_titre_level_day_2_(untreated)"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FE5BDF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1,486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1772DE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2E5E2ADB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9293C5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"Viral_titre_level_day_3_(treated)"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BE2E2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2,351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BA461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00B7C627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ED2B8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"Viral_titre_level_day_3_(untreated)"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06E1C5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2,351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0FFF0A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081ABC57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3988E4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"Viral_titre_level_day_4_(treated)"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456175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1,027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89AE3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22578C8B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8047A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"Viral_titre_level_day_4_(untreated)"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907442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1,730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C8BF17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27125C66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76EA7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lastRenderedPageBreak/>
              <w:t>"Viral_titre_level_day_5_(treated)"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1CB6B2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,541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99D1CD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78DF6534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6F6E01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"Viral_titre_level_day_5_(untreated)"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BD1A2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1,027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0639AD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1F9C8A78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3A8769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"Viral_titre_level_day_6_(treated)"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98303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,297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3E8F4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3C704313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78EF6A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"Viral_titre_level_day_6_(untreated)"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859CD5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0,541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DE83B9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262A73BE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9F4D6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"Viral_titre_level_day_7_(treated)"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C293C8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0,135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AC118F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6F6F2672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A6FCDD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"Viral_titre_level_day_7_(untreated)"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F9702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0,297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90F0B5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7C6E164A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22C353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"Viral_titre_level_day_8_(treated)"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AC0DCF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0,0001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9AA30E" w14:textId="77777777" w:rsidR="006E11DF" w:rsidRPr="003206AF" w:rsidRDefault="006E11DF" w:rsidP="00AE7424">
            <w:pPr>
              <w:rPr>
                <w:lang/>
              </w:rPr>
            </w:pPr>
          </w:p>
        </w:tc>
      </w:tr>
      <w:tr w:rsidR="006E11DF" w:rsidRPr="003206AF" w14:paraId="2CA67983" w14:textId="77777777" w:rsidTr="00AE7424">
        <w:trPr>
          <w:tblCellSpacing w:w="0" w:type="dxa"/>
        </w:trPr>
        <w:tc>
          <w:tcPr>
            <w:tcW w:w="14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A1CA8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"Viral_titre_level_day_8_(untreated)"</w:t>
            </w:r>
          </w:p>
        </w:tc>
        <w:tc>
          <w:tcPr>
            <w:tcW w:w="512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0A119A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0,135</w:t>
            </w:r>
          </w:p>
        </w:tc>
        <w:tc>
          <w:tcPr>
            <w:tcW w:w="37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52201B" w14:textId="77777777" w:rsidR="006E11DF" w:rsidRPr="003206AF" w:rsidRDefault="006E11DF" w:rsidP="00AE7424">
            <w:pPr>
              <w:rPr>
                <w:lang/>
              </w:rPr>
            </w:pPr>
          </w:p>
        </w:tc>
      </w:tr>
    </w:tbl>
    <w:p w14:paraId="099057EE" w14:textId="77777777" w:rsidR="006E11DF" w:rsidRPr="003206AF" w:rsidRDefault="006E11DF" w:rsidP="006E11DF">
      <w:pPr>
        <w:rPr>
          <w:lang/>
        </w:rPr>
      </w:pPr>
      <w:r w:rsidRPr="003206AF">
        <w:rPr>
          <w:lang/>
        </w:rPr>
        <w:br/>
      </w:r>
    </w:p>
    <w:tbl>
      <w:tblPr>
        <w:tblW w:w="0" w:type="auto"/>
        <w:tblCellSpacing w:w="0" w:type="dxa"/>
        <w:tblBorders>
          <w:top w:val="outset" w:sz="6" w:space="0" w:color="D3D3D3"/>
          <w:left w:val="outset" w:sz="6" w:space="0" w:color="D3D3D3"/>
          <w:bottom w:val="outset" w:sz="6" w:space="0" w:color="D3D3D3"/>
          <w:right w:val="outset" w:sz="6" w:space="0" w:color="D3D3D3"/>
        </w:tblBorders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1167"/>
        <w:gridCol w:w="754"/>
        <w:gridCol w:w="2473"/>
      </w:tblGrid>
      <w:tr w:rsidR="006E11DF" w:rsidRPr="003206AF" w14:paraId="29C94C58" w14:textId="77777777" w:rsidTr="00AE74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3D3D3"/>
            <w:vAlign w:val="center"/>
            <w:hideMark/>
          </w:tcPr>
          <w:p w14:paraId="018A07ED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Tot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3D3D3"/>
            <w:vAlign w:val="center"/>
            <w:hideMark/>
          </w:tcPr>
          <w:p w14:paraId="275EC6FF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Cou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3D3D3"/>
            <w:vAlign w:val="center"/>
            <w:hideMark/>
          </w:tcPr>
          <w:p w14:paraId="7A04EB71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cluding Array Elements</w:t>
            </w:r>
          </w:p>
        </w:tc>
      </w:tr>
      <w:tr w:rsidR="006E11DF" w:rsidRPr="003206AF" w14:paraId="556A0D08" w14:textId="77777777" w:rsidTr="00AE74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82989F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Variabl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25DEA1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1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AC2A6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140</w:t>
            </w:r>
          </w:p>
        </w:tc>
      </w:tr>
      <w:tr w:rsidR="006E11DF" w:rsidRPr="003206AF" w14:paraId="222C9D4B" w14:textId="77777777" w:rsidTr="00AE74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82C49F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Stock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DE400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E09E7A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33</w:t>
            </w:r>
          </w:p>
        </w:tc>
      </w:tr>
      <w:tr w:rsidR="006E11DF" w:rsidRPr="003206AF" w14:paraId="3391856E" w14:textId="77777777" w:rsidTr="00AE74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AFA2C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Flow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7C3F1A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8DAF7A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34</w:t>
            </w:r>
          </w:p>
        </w:tc>
      </w:tr>
      <w:tr w:rsidR="006E11DF" w:rsidRPr="003206AF" w14:paraId="0CCEBC5A" w14:textId="77777777" w:rsidTr="00AE74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8A9F2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Converter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C9E36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2E786D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73</w:t>
            </w:r>
          </w:p>
        </w:tc>
      </w:tr>
      <w:tr w:rsidR="006E11DF" w:rsidRPr="003206AF" w14:paraId="18698E66" w14:textId="77777777" w:rsidTr="00AE74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C787F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Constan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479BFE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842DA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57</w:t>
            </w:r>
          </w:p>
        </w:tc>
      </w:tr>
      <w:tr w:rsidR="006E11DF" w:rsidRPr="003206AF" w14:paraId="0CFE1AB1" w14:textId="77777777" w:rsidTr="00AE74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8936E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Equatio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8CBB87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02F859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50</w:t>
            </w:r>
          </w:p>
        </w:tc>
      </w:tr>
      <w:tr w:rsidR="006E11DF" w:rsidRPr="003206AF" w14:paraId="16A063B5" w14:textId="77777777" w:rsidTr="00AE74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52C029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Graphical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2ADA0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EB8D80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7</w:t>
            </w:r>
          </w:p>
        </w:tc>
      </w:tr>
    </w:tbl>
    <w:p w14:paraId="221DD492" w14:textId="77777777" w:rsidR="006E11DF" w:rsidRPr="003206AF" w:rsidRDefault="006E11DF" w:rsidP="006E11DF">
      <w:pPr>
        <w:rPr>
          <w:lang/>
        </w:rPr>
      </w:pPr>
    </w:p>
    <w:tbl>
      <w:tblPr>
        <w:tblW w:w="0" w:type="auto"/>
        <w:tblCellSpacing w:w="0" w:type="dxa"/>
        <w:tblBorders>
          <w:top w:val="outset" w:sz="6" w:space="0" w:color="D3D3D3"/>
          <w:left w:val="outset" w:sz="6" w:space="0" w:color="D3D3D3"/>
          <w:bottom w:val="outset" w:sz="6" w:space="0" w:color="D3D3D3"/>
          <w:right w:val="outset" w:sz="6" w:space="0" w:color="D3D3D3"/>
        </w:tblBorders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3612"/>
        <w:gridCol w:w="1235"/>
      </w:tblGrid>
      <w:tr w:rsidR="006E11DF" w:rsidRPr="003206AF" w14:paraId="187FF91D" w14:textId="77777777" w:rsidTr="00AE7424">
        <w:trPr>
          <w:tblCellSpacing w:w="0" w:type="dxa"/>
        </w:trPr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3D3D3"/>
            <w:vAlign w:val="center"/>
            <w:hideMark/>
          </w:tcPr>
          <w:p w14:paraId="6D70B942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Run Specs</w:t>
            </w:r>
          </w:p>
        </w:tc>
      </w:tr>
      <w:tr w:rsidR="006E11DF" w:rsidRPr="003206AF" w14:paraId="37F3FC9B" w14:textId="77777777" w:rsidTr="00AE74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8482D0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Start Ti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1EA8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1</w:t>
            </w:r>
          </w:p>
        </w:tc>
      </w:tr>
      <w:tr w:rsidR="006E11DF" w:rsidRPr="003206AF" w14:paraId="2807FB97" w14:textId="77777777" w:rsidTr="00AE74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EA924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lastRenderedPageBreak/>
              <w:t>Stop Ti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B93F5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225</w:t>
            </w:r>
          </w:p>
        </w:tc>
      </w:tr>
      <w:tr w:rsidR="006E11DF" w:rsidRPr="003206AF" w14:paraId="63E57CF5" w14:textId="77777777" w:rsidTr="00AE74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BA4AC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D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94C00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1/4</w:t>
            </w:r>
          </w:p>
        </w:tc>
      </w:tr>
      <w:tr w:rsidR="006E11DF" w:rsidRPr="003206AF" w14:paraId="7B3F440F" w14:textId="77777777" w:rsidTr="00AE74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79E7D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Fractional D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88194C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True</w:t>
            </w:r>
          </w:p>
        </w:tc>
      </w:tr>
      <w:tr w:rsidR="006E11DF" w:rsidRPr="003206AF" w14:paraId="166648A9" w14:textId="77777777" w:rsidTr="00AE74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2F048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Save Interv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8C54F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0,25</w:t>
            </w:r>
          </w:p>
        </w:tc>
      </w:tr>
      <w:tr w:rsidR="006E11DF" w:rsidRPr="003206AF" w14:paraId="5F70168F" w14:textId="77777777" w:rsidTr="00AE74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FE3084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Sim Dura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982FD6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1,49333408</w:t>
            </w:r>
          </w:p>
        </w:tc>
      </w:tr>
      <w:tr w:rsidR="006E11DF" w:rsidRPr="003206AF" w14:paraId="10BB474A" w14:textId="77777777" w:rsidTr="00AE74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E427D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Time Uni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E9ADBF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Days</w:t>
            </w:r>
          </w:p>
        </w:tc>
      </w:tr>
      <w:tr w:rsidR="006E11DF" w:rsidRPr="003206AF" w14:paraId="1E5B6935" w14:textId="77777777" w:rsidTr="00AE74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AA9F9F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Pause Interv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BA8A60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0</w:t>
            </w:r>
          </w:p>
        </w:tc>
      </w:tr>
      <w:tr w:rsidR="006E11DF" w:rsidRPr="003206AF" w14:paraId="4285E990" w14:textId="77777777" w:rsidTr="00AE74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FD20C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Integration Metho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9EE40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Euler</w:t>
            </w:r>
          </w:p>
        </w:tc>
      </w:tr>
      <w:tr w:rsidR="006E11DF" w:rsidRPr="003206AF" w14:paraId="38200DBE" w14:textId="77777777" w:rsidTr="00AE74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E0AC3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Keep all variable resul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CF9F54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True</w:t>
            </w:r>
          </w:p>
        </w:tc>
      </w:tr>
      <w:tr w:rsidR="006E11DF" w:rsidRPr="003206AF" w14:paraId="3900DACD" w14:textId="77777777" w:rsidTr="00AE74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BFCA7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Run B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D874AE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Run</w:t>
            </w:r>
          </w:p>
        </w:tc>
      </w:tr>
      <w:tr w:rsidR="006E11DF" w:rsidRPr="003206AF" w14:paraId="1E68E621" w14:textId="77777777" w:rsidTr="00AE742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D6CF06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Calculate loop dominance informa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1103D" w14:textId="77777777" w:rsidR="006E11DF" w:rsidRPr="003206AF" w:rsidRDefault="006E11DF" w:rsidP="00AE7424">
            <w:pPr>
              <w:rPr>
                <w:lang/>
              </w:rPr>
            </w:pPr>
            <w:r w:rsidRPr="003206AF">
              <w:rPr>
                <w:lang/>
              </w:rPr>
              <w:t>False</w:t>
            </w:r>
          </w:p>
        </w:tc>
      </w:tr>
    </w:tbl>
    <w:p w14:paraId="39513E1B" w14:textId="77777777" w:rsidR="006E11DF" w:rsidRPr="00FC1677" w:rsidRDefault="006E11DF" w:rsidP="006E11DF"/>
    <w:p w14:paraId="70503E48" w14:textId="77777777" w:rsidR="00B57941" w:rsidRPr="00B57941" w:rsidRDefault="00B57941" w:rsidP="00B57941"/>
    <w:sectPr w:rsidR="00B57941" w:rsidRPr="00B57941" w:rsidSect="00A75870">
      <w:footerReference w:type="even" r:id="rId7"/>
      <w:footerReference w:type="default" r:id="rId8"/>
      <w:pgSz w:w="11899" w:h="16838"/>
      <w:pgMar w:top="624" w:right="624" w:bottom="624" w:left="1134" w:header="624" w:footer="624" w:gutter="0"/>
      <w:pgNumType w:start="1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CC985C" w14:textId="77777777" w:rsidR="00046160" w:rsidRDefault="00046160">
      <w:pPr>
        <w:spacing w:after="0"/>
      </w:pPr>
      <w:r>
        <w:separator/>
      </w:r>
    </w:p>
  </w:endnote>
  <w:endnote w:type="continuationSeparator" w:id="0">
    <w:p w14:paraId="634D5C78" w14:textId="77777777" w:rsidR="00046160" w:rsidRDefault="0004616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Baskerville">
    <w:altName w:val="Baskerville"/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36209D" w14:textId="77777777" w:rsidR="00A75870" w:rsidRDefault="00867787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588DD869" w14:textId="77777777" w:rsidR="00A75870" w:rsidRDefault="00046160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913FCB" w14:textId="77777777" w:rsidR="00A75870" w:rsidRDefault="00867787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>
      <w:rPr>
        <w:rStyle w:val="Sidnummer"/>
        <w:noProof/>
      </w:rPr>
      <w:t>1</w:t>
    </w:r>
    <w:r>
      <w:rPr>
        <w:rStyle w:val="Sidnummer"/>
      </w:rPr>
      <w:fldChar w:fldCharType="end"/>
    </w:r>
  </w:p>
  <w:p w14:paraId="4549127B" w14:textId="77777777" w:rsidR="00A75870" w:rsidRDefault="00046160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68E546" w14:textId="77777777" w:rsidR="00046160" w:rsidRDefault="00046160">
      <w:pPr>
        <w:spacing w:after="0"/>
      </w:pPr>
      <w:r>
        <w:separator/>
      </w:r>
    </w:p>
  </w:footnote>
  <w:footnote w:type="continuationSeparator" w:id="0">
    <w:p w14:paraId="5832CAD8" w14:textId="77777777" w:rsidR="00046160" w:rsidRDefault="0004616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FE"/>
    <w:multiLevelType w:val="singleLevel"/>
    <w:tmpl w:val="2844FF46"/>
    <w:lvl w:ilvl="0">
      <w:numFmt w:val="decimal"/>
      <w:lvlText w:val="*"/>
      <w:lvlJc w:val="left"/>
    </w:lvl>
  </w:abstractNum>
  <w:abstractNum w:abstractNumId="1" w15:restartNumberingAfterBreak="0">
    <w:nsid w:val="06BF0667"/>
    <w:multiLevelType w:val="hybridMultilevel"/>
    <w:tmpl w:val="E34A10A4"/>
    <w:lvl w:ilvl="0" w:tplc="ACE41AC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F560ED3"/>
    <w:multiLevelType w:val="hybridMultilevel"/>
    <w:tmpl w:val="A0963FD4"/>
    <w:lvl w:ilvl="0" w:tplc="93FC8BE0">
      <w:start w:val="3"/>
      <w:numFmt w:val="bullet"/>
      <w:lvlText w:val="-"/>
      <w:lvlJc w:val="left"/>
      <w:pPr>
        <w:tabs>
          <w:tab w:val="num" w:pos="900"/>
        </w:tabs>
        <w:ind w:left="900" w:hanging="360"/>
      </w:pPr>
      <w:rPr>
        <w:rFonts w:ascii="Times New Roman" w:eastAsia="Times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60"/>
        </w:tabs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780"/>
        </w:tabs>
        <w:ind w:left="37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220"/>
        </w:tabs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940"/>
        </w:tabs>
        <w:ind w:left="59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60"/>
        </w:tabs>
        <w:ind w:left="6660" w:hanging="360"/>
      </w:pPr>
      <w:rPr>
        <w:rFonts w:ascii="Wingdings" w:hAnsi="Wingdings" w:hint="default"/>
      </w:rPr>
    </w:lvl>
  </w:abstractNum>
  <w:abstractNum w:abstractNumId="3" w15:restartNumberingAfterBreak="0">
    <w:nsid w:val="0FB5553A"/>
    <w:multiLevelType w:val="multilevel"/>
    <w:tmpl w:val="A99EA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937C07"/>
    <w:multiLevelType w:val="hybridMultilevel"/>
    <w:tmpl w:val="FCCA7754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B20842"/>
    <w:multiLevelType w:val="hybridMultilevel"/>
    <w:tmpl w:val="E34A10A4"/>
    <w:lvl w:ilvl="0" w:tplc="ACE41AC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16BC6471"/>
    <w:multiLevelType w:val="hybridMultilevel"/>
    <w:tmpl w:val="1BD87020"/>
    <w:lvl w:ilvl="0" w:tplc="0409000F">
      <w:start w:val="1"/>
      <w:numFmt w:val="decimal"/>
      <w:lvlText w:val="%1."/>
      <w:lvlJc w:val="left"/>
      <w:pPr>
        <w:tabs>
          <w:tab w:val="num" w:pos="1287"/>
        </w:tabs>
        <w:ind w:left="1287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007"/>
        </w:tabs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27"/>
        </w:tabs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447"/>
        </w:tabs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67"/>
        </w:tabs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87"/>
        </w:tabs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607"/>
        </w:tabs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327"/>
        </w:tabs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47"/>
        </w:tabs>
        <w:ind w:left="7047" w:hanging="180"/>
      </w:pPr>
    </w:lvl>
  </w:abstractNum>
  <w:abstractNum w:abstractNumId="7" w15:restartNumberingAfterBreak="0">
    <w:nsid w:val="174F543E"/>
    <w:multiLevelType w:val="hybridMultilevel"/>
    <w:tmpl w:val="09E04014"/>
    <w:lvl w:ilvl="0" w:tplc="041D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D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D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D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930599"/>
    <w:multiLevelType w:val="hybridMultilevel"/>
    <w:tmpl w:val="56102046"/>
    <w:lvl w:ilvl="0" w:tplc="ACE41AC8">
      <w:numFmt w:val="bullet"/>
      <w:lvlText w:val="-"/>
      <w:lvlJc w:val="left"/>
      <w:pPr>
        <w:tabs>
          <w:tab w:val="num" w:pos="1233"/>
        </w:tabs>
        <w:ind w:left="1233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953"/>
        </w:tabs>
        <w:ind w:left="195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673"/>
        </w:tabs>
        <w:ind w:left="267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93"/>
        </w:tabs>
        <w:ind w:left="339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113"/>
        </w:tabs>
        <w:ind w:left="411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833"/>
        </w:tabs>
        <w:ind w:left="483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553"/>
        </w:tabs>
        <w:ind w:left="555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273"/>
        </w:tabs>
        <w:ind w:left="627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93"/>
        </w:tabs>
        <w:ind w:left="6993" w:hanging="360"/>
      </w:pPr>
      <w:rPr>
        <w:rFonts w:ascii="Wingdings" w:hAnsi="Wingdings" w:hint="default"/>
      </w:rPr>
    </w:lvl>
  </w:abstractNum>
  <w:abstractNum w:abstractNumId="9" w15:restartNumberingAfterBreak="0">
    <w:nsid w:val="19410165"/>
    <w:multiLevelType w:val="hybridMultilevel"/>
    <w:tmpl w:val="82B615F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2F0A9E"/>
    <w:multiLevelType w:val="hybridMultilevel"/>
    <w:tmpl w:val="27984E64"/>
    <w:lvl w:ilvl="0" w:tplc="ACE41AC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547B03"/>
    <w:multiLevelType w:val="hybridMultilevel"/>
    <w:tmpl w:val="E514EF1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11522B"/>
    <w:multiLevelType w:val="hybridMultilevel"/>
    <w:tmpl w:val="27649BA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9A0EAC"/>
    <w:multiLevelType w:val="hybridMultilevel"/>
    <w:tmpl w:val="20E2CD5E"/>
    <w:lvl w:ilvl="0" w:tplc="ACE41AC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1A5456"/>
    <w:multiLevelType w:val="hybridMultilevel"/>
    <w:tmpl w:val="71B80C3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1F0ADF"/>
    <w:multiLevelType w:val="hybridMultilevel"/>
    <w:tmpl w:val="89DC3568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543FAD"/>
    <w:multiLevelType w:val="hybridMultilevel"/>
    <w:tmpl w:val="06B6B6E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816554"/>
    <w:multiLevelType w:val="hybridMultilevel"/>
    <w:tmpl w:val="4DE0DDBE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38E978EB"/>
    <w:multiLevelType w:val="hybridMultilevel"/>
    <w:tmpl w:val="E34A10A4"/>
    <w:lvl w:ilvl="0" w:tplc="ACE41AC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ACE41AC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2" w:tplc="ACE41AC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3" w:tplc="ACE41AC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39F249D0"/>
    <w:multiLevelType w:val="hybridMultilevel"/>
    <w:tmpl w:val="E23E00A6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3E8D6A47"/>
    <w:multiLevelType w:val="hybridMultilevel"/>
    <w:tmpl w:val="E34A10A4"/>
    <w:lvl w:ilvl="0" w:tplc="000F0409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1" w15:restartNumberingAfterBreak="0">
    <w:nsid w:val="3EC01425"/>
    <w:multiLevelType w:val="hybridMultilevel"/>
    <w:tmpl w:val="1AC0992C"/>
    <w:lvl w:ilvl="0" w:tplc="ACE41AC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B17533"/>
    <w:multiLevelType w:val="hybridMultilevel"/>
    <w:tmpl w:val="05BEC12E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450E7719"/>
    <w:multiLevelType w:val="hybridMultilevel"/>
    <w:tmpl w:val="875EBA14"/>
    <w:lvl w:ilvl="0" w:tplc="041D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D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D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D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B14B4D"/>
    <w:multiLevelType w:val="hybridMultilevel"/>
    <w:tmpl w:val="1A6CF078"/>
    <w:lvl w:ilvl="0" w:tplc="ACE41AC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94C3926"/>
    <w:multiLevelType w:val="hybridMultilevel"/>
    <w:tmpl w:val="99827D98"/>
    <w:lvl w:ilvl="0" w:tplc="C46AE88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DC33E0"/>
    <w:multiLevelType w:val="hybridMultilevel"/>
    <w:tmpl w:val="E34A10A4"/>
    <w:lvl w:ilvl="0" w:tplc="ACE41AC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19A3714"/>
    <w:multiLevelType w:val="hybridMultilevel"/>
    <w:tmpl w:val="7656541E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BE097A"/>
    <w:multiLevelType w:val="hybridMultilevel"/>
    <w:tmpl w:val="E34A10A4"/>
    <w:lvl w:ilvl="0" w:tplc="ACE41AC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5459343C"/>
    <w:multiLevelType w:val="hybridMultilevel"/>
    <w:tmpl w:val="297ABB82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8CE2CDD"/>
    <w:multiLevelType w:val="hybridMultilevel"/>
    <w:tmpl w:val="878439E6"/>
    <w:lvl w:ilvl="0" w:tplc="041D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1D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1D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1D0005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8EC268A"/>
    <w:multiLevelType w:val="hybridMultilevel"/>
    <w:tmpl w:val="6204C21C"/>
    <w:lvl w:ilvl="0" w:tplc="ACE41AC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781E82"/>
    <w:multiLevelType w:val="hybridMultilevel"/>
    <w:tmpl w:val="4822A1FA"/>
    <w:lvl w:ilvl="0" w:tplc="000F0409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3" w15:restartNumberingAfterBreak="0">
    <w:nsid w:val="5DCC20D3"/>
    <w:multiLevelType w:val="hybridMultilevel"/>
    <w:tmpl w:val="F00C833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7137F5"/>
    <w:multiLevelType w:val="hybridMultilevel"/>
    <w:tmpl w:val="BBE24CBA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DC7B58"/>
    <w:multiLevelType w:val="hybridMultilevel"/>
    <w:tmpl w:val="650E6754"/>
    <w:lvl w:ilvl="0" w:tplc="ACE41AC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3614872"/>
    <w:multiLevelType w:val="hybridMultilevel"/>
    <w:tmpl w:val="FFEA59BE"/>
    <w:lvl w:ilvl="0" w:tplc="04090001">
      <w:start w:val="1"/>
      <w:numFmt w:val="bullet"/>
      <w:lvlText w:val=""/>
      <w:lvlJc w:val="left"/>
      <w:pPr>
        <w:tabs>
          <w:tab w:val="num" w:pos="1287"/>
        </w:tabs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007"/>
        </w:tabs>
        <w:ind w:left="20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abstractNum w:abstractNumId="37" w15:restartNumberingAfterBreak="0">
    <w:nsid w:val="69DA2FF7"/>
    <w:multiLevelType w:val="hybridMultilevel"/>
    <w:tmpl w:val="C3A88632"/>
    <w:lvl w:ilvl="0" w:tplc="041D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41D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41D000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41D0005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69F5324A"/>
    <w:multiLevelType w:val="hybridMultilevel"/>
    <w:tmpl w:val="DDA20AA2"/>
    <w:lvl w:ilvl="0" w:tplc="0409000F">
      <w:start w:val="1"/>
      <w:numFmt w:val="decimal"/>
      <w:lvlText w:val="%1."/>
      <w:lvlJc w:val="left"/>
      <w:pPr>
        <w:tabs>
          <w:tab w:val="num" w:pos="1287"/>
        </w:tabs>
        <w:ind w:left="1287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007"/>
        </w:tabs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27"/>
        </w:tabs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447"/>
        </w:tabs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67"/>
        </w:tabs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87"/>
        </w:tabs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607"/>
        </w:tabs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327"/>
        </w:tabs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47"/>
        </w:tabs>
        <w:ind w:left="7047" w:hanging="180"/>
      </w:pPr>
    </w:lvl>
  </w:abstractNum>
  <w:abstractNum w:abstractNumId="39" w15:restartNumberingAfterBreak="0">
    <w:nsid w:val="6EB56DE2"/>
    <w:multiLevelType w:val="hybridMultilevel"/>
    <w:tmpl w:val="79285CCA"/>
    <w:lvl w:ilvl="0" w:tplc="041D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D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D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D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0B648BF"/>
    <w:multiLevelType w:val="hybridMultilevel"/>
    <w:tmpl w:val="F0F8F2C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1116F8D"/>
    <w:multiLevelType w:val="hybridMultilevel"/>
    <w:tmpl w:val="6BE25788"/>
    <w:lvl w:ilvl="0" w:tplc="041D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63C1CA7"/>
    <w:multiLevelType w:val="hybridMultilevel"/>
    <w:tmpl w:val="F7E4A04A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1E0E75"/>
    <w:multiLevelType w:val="hybridMultilevel"/>
    <w:tmpl w:val="8A0C993A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9"/>
  </w:num>
  <w:num w:numId="3">
    <w:abstractNumId w:val="2"/>
  </w:num>
  <w:num w:numId="4">
    <w:abstractNumId w:val="41"/>
  </w:num>
  <w:num w:numId="5">
    <w:abstractNumId w:val="3"/>
  </w:num>
  <w:num w:numId="6">
    <w:abstractNumId w:val="33"/>
  </w:num>
  <w:num w:numId="7">
    <w:abstractNumId w:val="8"/>
  </w:num>
  <w:num w:numId="8">
    <w:abstractNumId w:val="22"/>
  </w:num>
  <w:num w:numId="9">
    <w:abstractNumId w:val="21"/>
  </w:num>
  <w:num w:numId="10">
    <w:abstractNumId w:val="10"/>
  </w:num>
  <w:num w:numId="11">
    <w:abstractNumId w:val="32"/>
  </w:num>
  <w:num w:numId="12">
    <w:abstractNumId w:val="24"/>
  </w:num>
  <w:num w:numId="13">
    <w:abstractNumId w:val="35"/>
  </w:num>
  <w:num w:numId="14">
    <w:abstractNumId w:val="17"/>
  </w:num>
  <w:num w:numId="15">
    <w:abstractNumId w:val="20"/>
  </w:num>
  <w:num w:numId="16">
    <w:abstractNumId w:val="28"/>
  </w:num>
  <w:num w:numId="17">
    <w:abstractNumId w:val="18"/>
  </w:num>
  <w:num w:numId="18">
    <w:abstractNumId w:val="5"/>
  </w:num>
  <w:num w:numId="19">
    <w:abstractNumId w:val="1"/>
  </w:num>
  <w:num w:numId="20">
    <w:abstractNumId w:val="26"/>
  </w:num>
  <w:num w:numId="21">
    <w:abstractNumId w:val="31"/>
  </w:num>
  <w:num w:numId="22">
    <w:abstractNumId w:val="13"/>
  </w:num>
  <w:num w:numId="23">
    <w:abstractNumId w:val="39"/>
  </w:num>
  <w:num w:numId="24">
    <w:abstractNumId w:val="7"/>
  </w:num>
  <w:num w:numId="25">
    <w:abstractNumId w:val="37"/>
  </w:num>
  <w:num w:numId="26">
    <w:abstractNumId w:val="30"/>
  </w:num>
  <w:num w:numId="27">
    <w:abstractNumId w:val="23"/>
  </w:num>
  <w:num w:numId="28">
    <w:abstractNumId w:val="25"/>
  </w:num>
  <w:num w:numId="29">
    <w:abstractNumId w:val="43"/>
  </w:num>
  <w:num w:numId="30">
    <w:abstractNumId w:val="42"/>
  </w:num>
  <w:num w:numId="31">
    <w:abstractNumId w:val="27"/>
  </w:num>
  <w:num w:numId="32">
    <w:abstractNumId w:val="15"/>
  </w:num>
  <w:num w:numId="33">
    <w:abstractNumId w:val="4"/>
  </w:num>
  <w:num w:numId="34">
    <w:abstractNumId w:val="12"/>
  </w:num>
  <w:num w:numId="35">
    <w:abstractNumId w:val="29"/>
  </w:num>
  <w:num w:numId="36">
    <w:abstractNumId w:val="0"/>
    <w:lvlOverride w:ilvl="0">
      <w:lvl w:ilvl="0">
        <w:numFmt w:val="bullet"/>
        <w:lvlText w:val=""/>
        <w:legacy w:legacy="1" w:legacySpace="0" w:legacyIndent="0"/>
        <w:lvlJc w:val="left"/>
        <w:rPr>
          <w:rFonts w:ascii="Wingdings 2" w:hAnsi="Wingdings 2" w:hint="default"/>
          <w:sz w:val="32"/>
        </w:rPr>
      </w:lvl>
    </w:lvlOverride>
  </w:num>
  <w:num w:numId="37">
    <w:abstractNumId w:val="34"/>
  </w:num>
  <w:num w:numId="38">
    <w:abstractNumId w:val="36"/>
  </w:num>
  <w:num w:numId="39">
    <w:abstractNumId w:val="6"/>
  </w:num>
  <w:num w:numId="40">
    <w:abstractNumId w:val="38"/>
  </w:num>
  <w:num w:numId="41">
    <w:abstractNumId w:val="16"/>
  </w:num>
  <w:num w:numId="42">
    <w:abstractNumId w:val="40"/>
  </w:num>
  <w:num w:numId="43">
    <w:abstractNumId w:val="14"/>
  </w:num>
  <w:num w:numId="4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embedSystemFonts/>
  <w:activeWritingStyle w:appName="MSWord" w:lang="en-US" w:vendorID="6" w:dllVersion="2" w:checkStyle="1"/>
  <w:activeWritingStyle w:appName="MSWord" w:lang="sv-SE" w:vendorID="666" w:dllVersion="513" w:checkStyle="1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hyphenationZone w:val="357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Magisteruppsats Library&lt;/item&gt;&lt;/Libraries&gt;&lt;/ENLibraries&gt;"/>
  </w:docVars>
  <w:rsids>
    <w:rsidRoot w:val="00067FFA"/>
    <w:rsid w:val="000023EE"/>
    <w:rsid w:val="00046160"/>
    <w:rsid w:val="00067FFA"/>
    <w:rsid w:val="00255A5E"/>
    <w:rsid w:val="00277112"/>
    <w:rsid w:val="00342A12"/>
    <w:rsid w:val="004609F5"/>
    <w:rsid w:val="005A0676"/>
    <w:rsid w:val="00692A56"/>
    <w:rsid w:val="006935BF"/>
    <w:rsid w:val="006B3903"/>
    <w:rsid w:val="006E11DF"/>
    <w:rsid w:val="00867787"/>
    <w:rsid w:val="00950A98"/>
    <w:rsid w:val="009B2C10"/>
    <w:rsid w:val="00A055C9"/>
    <w:rsid w:val="00B4342C"/>
    <w:rsid w:val="00B57941"/>
    <w:rsid w:val="00E16C80"/>
    <w:rsid w:val="00F75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6ACA9D4E"/>
  <w14:defaultImageDpi w14:val="300"/>
  <w15:docId w15:val="{698DB311-7CBB-AD42-B432-47E2BC51C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FF2"/>
    <w:pPr>
      <w:spacing w:after="100"/>
    </w:pPr>
    <w:rPr>
      <w:rFonts w:ascii="Baskerville" w:hAnsi="Baskerville"/>
      <w:sz w:val="22"/>
      <w:lang w:eastAsia="en-US"/>
    </w:rPr>
  </w:style>
  <w:style w:type="paragraph" w:styleId="Rubrik1">
    <w:name w:val="heading 1"/>
    <w:basedOn w:val="Normal"/>
    <w:next w:val="Normal"/>
    <w:qFormat/>
    <w:rsid w:val="00347FF2"/>
    <w:pPr>
      <w:keepNext/>
      <w:outlineLvl w:val="0"/>
    </w:pPr>
    <w:rPr>
      <w:rFonts w:eastAsia="Times"/>
      <w:b/>
      <w:sz w:val="36"/>
    </w:rPr>
  </w:style>
  <w:style w:type="paragraph" w:styleId="Rubrik2">
    <w:name w:val="heading 2"/>
    <w:basedOn w:val="Normal"/>
    <w:next w:val="Normal"/>
    <w:qFormat/>
    <w:rsid w:val="00347FF2"/>
    <w:pPr>
      <w:keepNext/>
      <w:spacing w:before="240" w:after="60"/>
      <w:outlineLvl w:val="1"/>
    </w:pPr>
    <w:rPr>
      <w:rFonts w:ascii="Helvetica Neue" w:hAnsi="Helvetica Neue"/>
      <w:b/>
      <w:sz w:val="30"/>
    </w:rPr>
  </w:style>
  <w:style w:type="paragraph" w:styleId="Rubrik3">
    <w:name w:val="heading 3"/>
    <w:basedOn w:val="Normal"/>
    <w:next w:val="Normal"/>
    <w:qFormat/>
    <w:rsid w:val="00347FF2"/>
    <w:pPr>
      <w:keepNext/>
      <w:spacing w:before="240" w:after="60"/>
      <w:outlineLvl w:val="2"/>
    </w:pPr>
    <w:rPr>
      <w:rFonts w:ascii="Helvetica Neue" w:hAnsi="Helvetica Neue"/>
      <w:b/>
      <w:sz w:val="26"/>
    </w:rPr>
  </w:style>
  <w:style w:type="paragraph" w:styleId="Rubrik4">
    <w:name w:val="heading 4"/>
    <w:basedOn w:val="Normal"/>
    <w:next w:val="Normal"/>
    <w:qFormat/>
    <w:rsid w:val="00347FF2"/>
    <w:pPr>
      <w:keepNext/>
      <w:spacing w:before="100"/>
      <w:outlineLvl w:val="3"/>
    </w:pPr>
    <w:rPr>
      <w:rFonts w:ascii="Helvetica Neue" w:hAnsi="Helvetica Neue"/>
      <w:b/>
    </w:rPr>
  </w:style>
  <w:style w:type="paragraph" w:styleId="Rubrik5">
    <w:name w:val="heading 5"/>
    <w:basedOn w:val="Normal"/>
    <w:next w:val="Normal"/>
    <w:qFormat/>
    <w:rsid w:val="00347FF2"/>
    <w:pPr>
      <w:keepNext/>
      <w:outlineLvl w:val="4"/>
    </w:pPr>
    <w:rPr>
      <w:rFonts w:ascii="Helvetica Neue" w:hAnsi="Helvetica Neue"/>
      <w:b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rsid w:val="00347FF2"/>
    <w:pPr>
      <w:tabs>
        <w:tab w:val="center" w:pos="4536"/>
        <w:tab w:val="right" w:pos="9072"/>
      </w:tabs>
    </w:pPr>
    <w:rPr>
      <w:rFonts w:ascii="Helvetica Neue" w:eastAsia="Times" w:hAnsi="Helvetica Neue"/>
      <w:sz w:val="32"/>
    </w:rPr>
  </w:style>
  <w:style w:type="paragraph" w:styleId="Brdtext">
    <w:name w:val="Body Text"/>
    <w:basedOn w:val="Normal"/>
    <w:rsid w:val="003D006F"/>
    <w:pPr>
      <w:spacing w:after="0"/>
    </w:pPr>
    <w:rPr>
      <w:rFonts w:eastAsia="Times"/>
    </w:rPr>
  </w:style>
  <w:style w:type="paragraph" w:customStyle="1" w:styleId="Abstract">
    <w:name w:val="Abstract"/>
    <w:basedOn w:val="Normal"/>
    <w:rsid w:val="003D006F"/>
    <w:pPr>
      <w:autoSpaceDE w:val="0"/>
      <w:autoSpaceDN w:val="0"/>
      <w:adjustRightInd w:val="0"/>
    </w:pPr>
    <w:rPr>
      <w:rFonts w:ascii="Times New Roman" w:hAnsi="Times New Roman"/>
    </w:rPr>
  </w:style>
  <w:style w:type="paragraph" w:styleId="Innehll2">
    <w:name w:val="toc 2"/>
    <w:basedOn w:val="Normal"/>
    <w:next w:val="Normal"/>
    <w:autoRedefine/>
    <w:pPr>
      <w:spacing w:before="120"/>
      <w:ind w:left="238"/>
    </w:pPr>
    <w:rPr>
      <w:rFonts w:ascii="Arial" w:hAnsi="Arial"/>
      <w:b/>
    </w:rPr>
  </w:style>
  <w:style w:type="paragraph" w:styleId="Innehll3">
    <w:name w:val="toc 3"/>
    <w:basedOn w:val="Normal"/>
    <w:next w:val="Normal"/>
    <w:autoRedefine/>
    <w:pPr>
      <w:tabs>
        <w:tab w:val="right" w:leader="underscore" w:pos="9060"/>
      </w:tabs>
      <w:ind w:left="482"/>
    </w:pPr>
    <w:rPr>
      <w:rFonts w:ascii="Arial" w:hAnsi="Arial"/>
      <w:noProof/>
    </w:rPr>
  </w:style>
  <w:style w:type="paragraph" w:styleId="Innehll1">
    <w:name w:val="toc 1"/>
    <w:basedOn w:val="Normal"/>
    <w:next w:val="Normal"/>
    <w:autoRedefine/>
    <w:pPr>
      <w:spacing w:before="120"/>
    </w:pPr>
    <w:rPr>
      <w:rFonts w:ascii="Arial" w:hAnsi="Arial"/>
      <w:b/>
      <w:sz w:val="24"/>
    </w:rPr>
  </w:style>
  <w:style w:type="paragraph" w:styleId="Innehll4">
    <w:name w:val="toc 4"/>
    <w:basedOn w:val="Normal"/>
    <w:next w:val="Normal"/>
    <w:autoRedefine/>
    <w:pPr>
      <w:ind w:left="720"/>
    </w:pPr>
    <w:rPr>
      <w:noProof/>
    </w:rPr>
  </w:style>
  <w:style w:type="paragraph" w:styleId="Figurfrteckning">
    <w:name w:val="table of figures"/>
    <w:basedOn w:val="Normal"/>
    <w:next w:val="Normal"/>
    <w:rPr>
      <w:i/>
    </w:rPr>
  </w:style>
  <w:style w:type="paragraph" w:styleId="Beskrivning">
    <w:name w:val="caption"/>
    <w:basedOn w:val="Normal"/>
    <w:next w:val="Normal"/>
    <w:qFormat/>
    <w:rsid w:val="003D006F"/>
    <w:pPr>
      <w:spacing w:before="60"/>
      <w:jc w:val="center"/>
    </w:pPr>
    <w:rPr>
      <w:sz w:val="20"/>
    </w:rPr>
  </w:style>
  <w:style w:type="paragraph" w:styleId="Brdtext3">
    <w:name w:val="Body Text 3"/>
    <w:basedOn w:val="Normal"/>
    <w:rPr>
      <w:rFonts w:ascii="Times New Roman" w:hAnsi="Times New Roman"/>
      <w:i/>
      <w:sz w:val="24"/>
    </w:rPr>
  </w:style>
  <w:style w:type="paragraph" w:styleId="Brdtext2">
    <w:name w:val="Body Text 2"/>
    <w:basedOn w:val="Normal"/>
    <w:rPr>
      <w:rFonts w:ascii="Times New Roman" w:hAnsi="Times New Roman"/>
      <w:color w:val="000080"/>
      <w:sz w:val="24"/>
    </w:rPr>
  </w:style>
  <w:style w:type="paragraph" w:styleId="Sidfot">
    <w:name w:val="footer"/>
    <w:basedOn w:val="Normal"/>
    <w:rsid w:val="003D006F"/>
    <w:pPr>
      <w:tabs>
        <w:tab w:val="center" w:pos="4536"/>
        <w:tab w:val="right" w:pos="9072"/>
      </w:tabs>
    </w:pPr>
  </w:style>
  <w:style w:type="paragraph" w:customStyle="1" w:styleId="Quotedtext">
    <w:name w:val="Quoted text"/>
    <w:basedOn w:val="Normal"/>
    <w:pPr>
      <w:shd w:val="clear" w:color="auto" w:fill="E6E6E6"/>
      <w:ind w:left="567"/>
    </w:pPr>
    <w:rPr>
      <w:rFonts w:ascii="Times New Roman" w:hAnsi="Times New Roman"/>
    </w:rPr>
  </w:style>
  <w:style w:type="paragraph" w:customStyle="1" w:styleId="Equations">
    <w:name w:val="Equations"/>
    <w:basedOn w:val="Normal"/>
    <w:rsid w:val="003D006F"/>
    <w:pPr>
      <w:spacing w:after="0"/>
    </w:pPr>
    <w:rPr>
      <w:rFonts w:ascii="Courier" w:hAnsi="Courier"/>
      <w:sz w:val="20"/>
    </w:rPr>
  </w:style>
  <w:style w:type="character" w:styleId="Sidnummer">
    <w:name w:val="page number"/>
    <w:basedOn w:val="Standardstycketeckensnitt"/>
  </w:style>
  <w:style w:type="paragraph" w:styleId="Innehll5">
    <w:name w:val="toc 5"/>
    <w:basedOn w:val="Normal"/>
    <w:next w:val="Normal"/>
    <w:autoRedefine/>
    <w:pPr>
      <w:ind w:left="880"/>
    </w:pPr>
  </w:style>
  <w:style w:type="paragraph" w:styleId="Innehll6">
    <w:name w:val="toc 6"/>
    <w:basedOn w:val="Normal"/>
    <w:next w:val="Normal"/>
    <w:autoRedefine/>
    <w:pPr>
      <w:ind w:left="1100"/>
    </w:pPr>
  </w:style>
  <w:style w:type="paragraph" w:styleId="Innehll7">
    <w:name w:val="toc 7"/>
    <w:basedOn w:val="Normal"/>
    <w:next w:val="Normal"/>
    <w:autoRedefine/>
    <w:pPr>
      <w:ind w:left="1320"/>
    </w:pPr>
  </w:style>
  <w:style w:type="paragraph" w:styleId="Innehll8">
    <w:name w:val="toc 8"/>
    <w:basedOn w:val="Normal"/>
    <w:next w:val="Normal"/>
    <w:autoRedefine/>
    <w:pPr>
      <w:ind w:left="1540"/>
    </w:pPr>
  </w:style>
  <w:style w:type="paragraph" w:styleId="Innehll9">
    <w:name w:val="toc 9"/>
    <w:basedOn w:val="Normal"/>
    <w:next w:val="Normal"/>
    <w:autoRedefine/>
    <w:pPr>
      <w:ind w:left="1760"/>
    </w:pPr>
  </w:style>
  <w:style w:type="character" w:styleId="Hyperlnk">
    <w:name w:val="Hyperlink"/>
    <w:basedOn w:val="Standardstycketeckensnitt"/>
    <w:rPr>
      <w:color w:val="0000FF"/>
      <w:u w:val="single"/>
    </w:rPr>
  </w:style>
  <w:style w:type="table" w:styleId="Tabellrutnt">
    <w:name w:val="Table Grid"/>
    <w:basedOn w:val="Normaltabell"/>
    <w:rsid w:val="008E14E3"/>
    <w:pPr>
      <w:spacing w:after="100" w:line="36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067FFA"/>
    <w:pPr>
      <w:ind w:left="720"/>
      <w:contextualSpacing/>
    </w:pPr>
  </w:style>
  <w:style w:type="paragraph" w:styleId="Normalwebb">
    <w:name w:val="Normal (Web)"/>
    <w:basedOn w:val="Normal"/>
    <w:uiPriority w:val="99"/>
    <w:semiHidden/>
    <w:unhideWhenUsed/>
    <w:rsid w:val="006935BF"/>
    <w:pPr>
      <w:spacing w:before="100" w:beforeAutospacing="1" w:afterAutospacing="1"/>
    </w:pPr>
    <w:rPr>
      <w:rFonts w:ascii="Times New Roman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64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paulholmstrom/Library/Group%20Containers/UBF8T346G9.Office/User%20Content.localized/Templates.localized/Mina%20mallar/Normal%20English%20(UK).dot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 English (UK).dotx</Template>
  <TotalTime>1</TotalTime>
  <Pages>25</Pages>
  <Words>8569</Words>
  <Characters>45417</Characters>
  <Application>Microsoft Office Word</Application>
  <DocSecurity>0</DocSecurity>
  <Lines>378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387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olmstrom</dc:creator>
  <cp:keywords/>
  <dc:description/>
  <cp:lastModifiedBy>Martina Sansone</cp:lastModifiedBy>
  <cp:revision>2</cp:revision>
  <cp:lastPrinted>2022-01-13T08:36:00Z</cp:lastPrinted>
  <dcterms:created xsi:type="dcterms:W3CDTF">2022-04-09T09:38:00Z</dcterms:created>
  <dcterms:modified xsi:type="dcterms:W3CDTF">2022-04-09T09:38:00Z</dcterms:modified>
  <cp:category/>
</cp:coreProperties>
</file>